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63A" w:rsidRPr="00BA63C1" w:rsidRDefault="00A6563A" w:rsidP="00A6563A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BA63C1">
        <w:rPr>
          <w:rFonts w:ascii="Times New Roman" w:hAnsi="Times New Roman" w:cs="Times New Roman"/>
          <w:b/>
          <w:sz w:val="28"/>
          <w:szCs w:val="28"/>
        </w:rPr>
        <w:t>Hematological profile of pregnant women at St. Paul’s Hospital Millennium Medical College, Addis Ababa, Ethiopia</w:t>
      </w:r>
      <w:r w:rsidRPr="00BA63C1">
        <w:rPr>
          <w:rFonts w:ascii="Times New Roman" w:eastAsia="Times New Roman" w:hAnsi="Times New Roman" w:cs="Times New Roman"/>
          <w:b/>
          <w:sz w:val="28"/>
          <w:szCs w:val="28"/>
        </w:rPr>
        <w:t>.</w:t>
      </w:r>
    </w:p>
    <w:p w:rsidR="00B543E9" w:rsidRPr="004C038B" w:rsidRDefault="00B543E9" w:rsidP="00B543E9">
      <w:pPr>
        <w:keepNext/>
        <w:spacing w:before="240" w:after="60" w:line="276" w:lineRule="auto"/>
        <w:outlineLvl w:val="1"/>
        <w:rPr>
          <w:rFonts w:ascii="Arial" w:eastAsia="Calibri" w:hAnsi="Arial" w:cs="Arial"/>
          <w:b/>
          <w:bCs/>
          <w:i/>
          <w:iCs/>
          <w:sz w:val="28"/>
          <w:szCs w:val="28"/>
        </w:rPr>
      </w:pPr>
      <w:r w:rsidRPr="004C038B">
        <w:rPr>
          <w:rFonts w:ascii="Arial" w:eastAsia="Calibri" w:hAnsi="Arial" w:cs="Arial"/>
          <w:b/>
          <w:bCs/>
          <w:i/>
          <w:iCs/>
          <w:sz w:val="28"/>
          <w:szCs w:val="28"/>
        </w:rPr>
        <w:t xml:space="preserve">English </w:t>
      </w:r>
      <w:r>
        <w:rPr>
          <w:rFonts w:ascii="Arial" w:eastAsia="Calibri" w:hAnsi="Arial" w:cs="Arial"/>
          <w:b/>
          <w:bCs/>
          <w:i/>
          <w:iCs/>
          <w:sz w:val="28"/>
          <w:szCs w:val="28"/>
        </w:rPr>
        <w:t>Version</w:t>
      </w:r>
      <w:r w:rsidRPr="004C038B">
        <w:rPr>
          <w:rFonts w:ascii="Arial" w:eastAsia="Calibri" w:hAnsi="Arial" w:cs="Arial"/>
          <w:b/>
          <w:bCs/>
          <w:i/>
          <w:iCs/>
          <w:sz w:val="28"/>
          <w:szCs w:val="28"/>
        </w:rPr>
        <w:t xml:space="preserve"> Questionnaire</w:t>
      </w:r>
    </w:p>
    <w:p w:rsidR="00160ADA" w:rsidRDefault="00160ADA" w:rsidP="00B543E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43E9" w:rsidRPr="004C038B" w:rsidRDefault="00B543E9" w:rsidP="00B543E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I: </w:t>
      </w:r>
      <w:r w:rsidRPr="004C038B">
        <w:rPr>
          <w:rFonts w:ascii="Times New Roman" w:hAnsi="Times New Roman" w:cs="Times New Roman"/>
          <w:b/>
          <w:sz w:val="24"/>
          <w:szCs w:val="24"/>
        </w:rPr>
        <w:t>Questionnai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038B">
        <w:rPr>
          <w:rFonts w:ascii="Times New Roman" w:hAnsi="Times New Roman" w:cs="Times New Roman"/>
          <w:b/>
          <w:sz w:val="24"/>
          <w:szCs w:val="24"/>
        </w:rPr>
        <w:t xml:space="preserve">about Socio demographic </w:t>
      </w:r>
      <w:r>
        <w:rPr>
          <w:rFonts w:ascii="Times New Roman" w:hAnsi="Times New Roman" w:cs="Times New Roman"/>
          <w:b/>
          <w:sz w:val="24"/>
          <w:szCs w:val="24"/>
        </w:rPr>
        <w:t xml:space="preserve">characteristics of Pregnant Women </w:t>
      </w:r>
    </w:p>
    <w:p w:rsidR="00B543E9" w:rsidRPr="004C038B" w:rsidRDefault="00B543E9" w:rsidP="00B543E9">
      <w:pPr>
        <w:jc w:val="both"/>
        <w:rPr>
          <w:rFonts w:ascii="Times New Roman" w:hAnsi="Times New Roman" w:cs="Times New Roman"/>
          <w:sz w:val="24"/>
          <w:szCs w:val="24"/>
        </w:rPr>
      </w:pPr>
      <w:r w:rsidRPr="004C038B">
        <w:rPr>
          <w:rFonts w:ascii="Times New Roman" w:hAnsi="Times New Roman" w:cs="Times New Roman"/>
          <w:sz w:val="24"/>
          <w:szCs w:val="24"/>
        </w:rPr>
        <w:t xml:space="preserve">Serial number__________     ID. No.___________________ Date___________       </w:t>
      </w:r>
    </w:p>
    <w:p w:rsidR="00B543E9" w:rsidRPr="004C038B" w:rsidRDefault="00B543E9" w:rsidP="00B543E9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C038B">
        <w:rPr>
          <w:rFonts w:ascii="Times New Roman" w:hAnsi="Times New Roman" w:cs="Times New Roman"/>
          <w:sz w:val="24"/>
          <w:szCs w:val="24"/>
        </w:rPr>
        <w:t xml:space="preserve">How old are you? ____________________ </w:t>
      </w:r>
    </w:p>
    <w:p w:rsidR="00B543E9" w:rsidRPr="004C038B" w:rsidRDefault="00B543E9" w:rsidP="00B543E9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C038B">
        <w:rPr>
          <w:rFonts w:ascii="Times New Roman" w:hAnsi="Times New Roman" w:cs="Times New Roman"/>
          <w:sz w:val="24"/>
          <w:szCs w:val="24"/>
        </w:rPr>
        <w:t>Where do you live?(Residence)</w:t>
      </w:r>
    </w:p>
    <w:p w:rsidR="00B543E9" w:rsidRPr="004C038B" w:rsidRDefault="00B543E9" w:rsidP="00B543E9">
      <w:pPr>
        <w:numPr>
          <w:ilvl w:val="0"/>
          <w:numId w:val="4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C038B">
        <w:rPr>
          <w:rFonts w:ascii="Times New Roman" w:hAnsi="Times New Roman" w:cs="Times New Roman"/>
          <w:sz w:val="24"/>
          <w:szCs w:val="24"/>
        </w:rPr>
        <w:t xml:space="preserve">  Urban                         </w:t>
      </w:r>
    </w:p>
    <w:p w:rsidR="00B543E9" w:rsidRPr="004C038B" w:rsidRDefault="00B543E9" w:rsidP="00B543E9">
      <w:pPr>
        <w:numPr>
          <w:ilvl w:val="0"/>
          <w:numId w:val="4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C038B">
        <w:rPr>
          <w:rFonts w:ascii="Times New Roman" w:hAnsi="Times New Roman" w:cs="Times New Roman"/>
          <w:sz w:val="24"/>
          <w:szCs w:val="24"/>
        </w:rPr>
        <w:t xml:space="preserve"> Rural </w:t>
      </w:r>
    </w:p>
    <w:p w:rsidR="00B543E9" w:rsidRPr="004C038B" w:rsidRDefault="00B543E9" w:rsidP="00B543E9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C038B">
        <w:rPr>
          <w:rFonts w:ascii="Times New Roman" w:hAnsi="Times New Roman" w:cs="Times New Roman"/>
          <w:sz w:val="24"/>
          <w:szCs w:val="24"/>
        </w:rPr>
        <w:t>What is your occupation?</w:t>
      </w:r>
    </w:p>
    <w:p w:rsidR="00B543E9" w:rsidRPr="004C038B" w:rsidRDefault="00B543E9" w:rsidP="00B543E9">
      <w:pPr>
        <w:numPr>
          <w:ilvl w:val="0"/>
          <w:numId w:val="3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C038B">
        <w:rPr>
          <w:rFonts w:ascii="Times New Roman" w:hAnsi="Times New Roman" w:cs="Times New Roman"/>
          <w:sz w:val="24"/>
          <w:szCs w:val="24"/>
        </w:rPr>
        <w:t>Farmer</w:t>
      </w:r>
    </w:p>
    <w:p w:rsidR="00B543E9" w:rsidRPr="004C038B" w:rsidRDefault="00B543E9" w:rsidP="00B543E9">
      <w:pPr>
        <w:numPr>
          <w:ilvl w:val="0"/>
          <w:numId w:val="3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use</w:t>
      </w:r>
      <w:r w:rsidRPr="004C038B">
        <w:rPr>
          <w:rFonts w:ascii="Times New Roman" w:hAnsi="Times New Roman" w:cs="Times New Roman"/>
          <w:sz w:val="24"/>
          <w:szCs w:val="24"/>
        </w:rPr>
        <w:t>wife</w:t>
      </w:r>
    </w:p>
    <w:p w:rsidR="00B543E9" w:rsidRPr="004C038B" w:rsidRDefault="00B543E9" w:rsidP="00B543E9">
      <w:pPr>
        <w:numPr>
          <w:ilvl w:val="0"/>
          <w:numId w:val="3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ent</w:t>
      </w:r>
    </w:p>
    <w:p w:rsidR="00B543E9" w:rsidRPr="004C038B" w:rsidRDefault="00B543E9" w:rsidP="00B543E9">
      <w:pPr>
        <w:numPr>
          <w:ilvl w:val="0"/>
          <w:numId w:val="3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C038B">
        <w:rPr>
          <w:rFonts w:ascii="Times New Roman" w:hAnsi="Times New Roman" w:cs="Times New Roman"/>
          <w:sz w:val="24"/>
          <w:szCs w:val="24"/>
        </w:rPr>
        <w:t>Private</w:t>
      </w:r>
      <w:r>
        <w:rPr>
          <w:rFonts w:ascii="Times New Roman" w:hAnsi="Times New Roman" w:cs="Times New Roman"/>
          <w:sz w:val="24"/>
          <w:szCs w:val="24"/>
        </w:rPr>
        <w:t xml:space="preserve"> employee</w:t>
      </w:r>
    </w:p>
    <w:p w:rsidR="00B543E9" w:rsidRPr="004C038B" w:rsidRDefault="00B543E9" w:rsidP="00B543E9">
      <w:pPr>
        <w:numPr>
          <w:ilvl w:val="0"/>
          <w:numId w:val="3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C038B">
        <w:rPr>
          <w:rFonts w:ascii="Times New Roman" w:hAnsi="Times New Roman" w:cs="Times New Roman"/>
          <w:sz w:val="24"/>
          <w:szCs w:val="24"/>
        </w:rPr>
        <w:t>Governmental employee</w:t>
      </w:r>
    </w:p>
    <w:p w:rsidR="00B543E9" w:rsidRPr="004C038B" w:rsidRDefault="00B543E9" w:rsidP="00B543E9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C038B">
        <w:rPr>
          <w:rFonts w:ascii="Times New Roman" w:hAnsi="Times New Roman" w:cs="Times New Roman"/>
          <w:sz w:val="24"/>
          <w:szCs w:val="24"/>
        </w:rPr>
        <w:t>What is your educational Status?</w:t>
      </w:r>
    </w:p>
    <w:p w:rsidR="00B543E9" w:rsidRPr="004C038B" w:rsidRDefault="00B543E9" w:rsidP="00B543E9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C038B">
        <w:rPr>
          <w:rFonts w:ascii="Times New Roman" w:hAnsi="Times New Roman" w:cs="Times New Roman"/>
          <w:sz w:val="24"/>
          <w:szCs w:val="24"/>
        </w:rPr>
        <w:t xml:space="preserve">Illiterate  </w:t>
      </w:r>
    </w:p>
    <w:p w:rsidR="00B543E9" w:rsidRPr="004C038B" w:rsidRDefault="00B543E9" w:rsidP="00B543E9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C038B">
        <w:rPr>
          <w:rFonts w:ascii="Times New Roman" w:hAnsi="Times New Roman" w:cs="Times New Roman"/>
          <w:sz w:val="24"/>
          <w:szCs w:val="24"/>
        </w:rPr>
        <w:t xml:space="preserve">Primary School </w:t>
      </w:r>
    </w:p>
    <w:p w:rsidR="00B543E9" w:rsidRPr="004C038B" w:rsidRDefault="00B543E9" w:rsidP="00B543E9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C038B">
        <w:rPr>
          <w:rFonts w:ascii="Times New Roman" w:hAnsi="Times New Roman" w:cs="Times New Roman"/>
          <w:sz w:val="24"/>
          <w:szCs w:val="24"/>
        </w:rPr>
        <w:t xml:space="preserve">Secondary school </w:t>
      </w:r>
    </w:p>
    <w:p w:rsidR="00B543E9" w:rsidRPr="004C038B" w:rsidRDefault="00B543E9" w:rsidP="00B543E9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C038B">
        <w:rPr>
          <w:rFonts w:ascii="Times New Roman" w:hAnsi="Times New Roman" w:cs="Times New Roman"/>
          <w:sz w:val="24"/>
          <w:szCs w:val="24"/>
        </w:rPr>
        <w:t xml:space="preserve">Preparatory school </w:t>
      </w:r>
    </w:p>
    <w:p w:rsidR="00B543E9" w:rsidRDefault="00B543E9" w:rsidP="00B543E9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C038B">
        <w:rPr>
          <w:rFonts w:ascii="Times New Roman" w:hAnsi="Times New Roman" w:cs="Times New Roman"/>
          <w:sz w:val="24"/>
          <w:szCs w:val="24"/>
        </w:rPr>
        <w:t xml:space="preserve">University/college graduate </w:t>
      </w:r>
    </w:p>
    <w:p w:rsidR="0069645F" w:rsidRDefault="00B543E9" w:rsidP="00B543E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43E9">
        <w:rPr>
          <w:rFonts w:ascii="Times New Roman" w:hAnsi="Times New Roman" w:cs="Times New Roman"/>
          <w:sz w:val="24"/>
          <w:szCs w:val="24"/>
        </w:rPr>
        <w:t>What is your</w:t>
      </w:r>
      <w:r w:rsidR="00BA63C1">
        <w:rPr>
          <w:rFonts w:ascii="Times New Roman" w:hAnsi="Times New Roman" w:cs="Times New Roman"/>
          <w:sz w:val="24"/>
          <w:szCs w:val="24"/>
        </w:rPr>
        <w:t xml:space="preserve"> Gestational age in weeks</w:t>
      </w:r>
      <w:r w:rsidRPr="00B543E9">
        <w:rPr>
          <w:rFonts w:ascii="Times New Roman" w:hAnsi="Times New Roman" w:cs="Times New Roman"/>
          <w:sz w:val="24"/>
          <w:szCs w:val="24"/>
        </w:rPr>
        <w:t>? ____________________</w:t>
      </w:r>
    </w:p>
    <w:p w:rsidR="00160ADA" w:rsidRDefault="00160ADA" w:rsidP="00A6563A">
      <w:pPr>
        <w:spacing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</w:p>
    <w:p w:rsidR="00160ADA" w:rsidRDefault="00160ADA" w:rsidP="00A6563A">
      <w:pPr>
        <w:spacing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</w:p>
    <w:p w:rsidR="00160ADA" w:rsidRDefault="00160ADA" w:rsidP="00A6563A">
      <w:pPr>
        <w:spacing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</w:p>
    <w:p w:rsidR="00160ADA" w:rsidRDefault="00160ADA" w:rsidP="00A6563A">
      <w:pPr>
        <w:spacing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</w:p>
    <w:p w:rsidR="00A6563A" w:rsidRPr="007C006E" w:rsidRDefault="00B543E9" w:rsidP="00A6563A">
      <w:pPr>
        <w:spacing w:line="360" w:lineRule="auto"/>
        <w:ind w:left="45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C006E">
        <w:rPr>
          <w:rFonts w:ascii="Times New Roman" w:hAnsi="Times New Roman" w:cs="Times New Roman"/>
          <w:b/>
          <w:sz w:val="24"/>
          <w:szCs w:val="24"/>
        </w:rPr>
        <w:lastRenderedPageBreak/>
        <w:t>Part II: Laboratory result of Pregnant Women</w:t>
      </w:r>
    </w:p>
    <w:p w:rsidR="00A6563A" w:rsidRDefault="00B543E9" w:rsidP="00A6563A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563A">
        <w:rPr>
          <w:rFonts w:ascii="Times New Roman" w:hAnsi="Times New Roman" w:cs="Times New Roman"/>
          <w:sz w:val="24"/>
          <w:szCs w:val="24"/>
        </w:rPr>
        <w:t>Complete blood count result</w:t>
      </w:r>
      <w:r w:rsidR="00A6563A">
        <w:rPr>
          <w:rFonts w:ascii="Times New Roman" w:hAnsi="Times New Roman" w:cs="Times New Roman"/>
          <w:sz w:val="24"/>
          <w:szCs w:val="24"/>
        </w:rPr>
        <w:t xml:space="preserve"> </w:t>
      </w:r>
      <w:r w:rsidR="00A6563A" w:rsidRPr="00A6563A">
        <w:rPr>
          <w:rFonts w:ascii="Times New Roman" w:hAnsi="Times New Roman" w:cs="Times New Roman"/>
          <w:sz w:val="24"/>
          <w:szCs w:val="24"/>
        </w:rPr>
        <w:t>(attach</w:t>
      </w:r>
      <w:r w:rsidR="00A6563A">
        <w:rPr>
          <w:rFonts w:ascii="Times New Roman" w:hAnsi="Times New Roman" w:cs="Times New Roman"/>
          <w:sz w:val="24"/>
          <w:szCs w:val="24"/>
        </w:rPr>
        <w:t xml:space="preserve"> the print out with this questioner or fill the result on the provided space below carefully) </w:t>
      </w:r>
      <w:r w:rsidR="00A6563A" w:rsidRPr="00A6563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6563A" w:rsidRDefault="00A6563A" w:rsidP="00AD6E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38"/>
        <w:gridCol w:w="4050"/>
        <w:gridCol w:w="720"/>
        <w:gridCol w:w="4068"/>
      </w:tblGrid>
      <w:tr w:rsidR="00481106" w:rsidTr="00481106">
        <w:tc>
          <w:tcPr>
            <w:tcW w:w="738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4050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E87">
              <w:rPr>
                <w:rFonts w:ascii="Times New Roman" w:hAnsi="Times New Roman" w:cs="Times New Roman"/>
                <w:sz w:val="24"/>
                <w:szCs w:val="24"/>
              </w:rPr>
              <w:t>WBCx10</w:t>
            </w:r>
            <w:r w:rsidRPr="00AD6E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D6E87">
              <w:rPr>
                <w:rFonts w:ascii="Times New Roman" w:hAnsi="Times New Roman" w:cs="Times New Roman"/>
                <w:sz w:val="24"/>
                <w:szCs w:val="24"/>
              </w:rPr>
              <w:t>/L___________</w:t>
            </w:r>
          </w:p>
        </w:tc>
        <w:tc>
          <w:tcPr>
            <w:tcW w:w="720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.</w:t>
            </w:r>
          </w:p>
        </w:tc>
        <w:tc>
          <w:tcPr>
            <w:tcW w:w="4068" w:type="dxa"/>
          </w:tcPr>
          <w:p w:rsidR="00AD6E87" w:rsidRP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E87">
              <w:rPr>
                <w:rFonts w:ascii="Times New Roman" w:hAnsi="Times New Roman" w:cs="Times New Roman"/>
                <w:sz w:val="24"/>
                <w:szCs w:val="24"/>
              </w:rPr>
              <w:t>Neutrophile(%)_____________</w:t>
            </w:r>
          </w:p>
        </w:tc>
      </w:tr>
      <w:tr w:rsidR="00481106" w:rsidTr="00481106">
        <w:trPr>
          <w:trHeight w:val="665"/>
        </w:trPr>
        <w:tc>
          <w:tcPr>
            <w:tcW w:w="738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</w:t>
            </w:r>
          </w:p>
        </w:tc>
        <w:tc>
          <w:tcPr>
            <w:tcW w:w="4050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E87">
              <w:rPr>
                <w:rFonts w:ascii="Times New Roman" w:hAnsi="Times New Roman" w:cs="Times New Roman"/>
                <w:sz w:val="24"/>
                <w:szCs w:val="24"/>
              </w:rPr>
              <w:t>RBCx10</w:t>
            </w:r>
            <w:r w:rsidRPr="00AD6E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AD6E87">
              <w:rPr>
                <w:rFonts w:ascii="Times New Roman" w:hAnsi="Times New Roman" w:cs="Times New Roman"/>
                <w:sz w:val="24"/>
                <w:szCs w:val="24"/>
              </w:rPr>
              <w:t>/L___________</w:t>
            </w:r>
          </w:p>
        </w:tc>
        <w:tc>
          <w:tcPr>
            <w:tcW w:w="720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.</w:t>
            </w:r>
          </w:p>
        </w:tc>
        <w:tc>
          <w:tcPr>
            <w:tcW w:w="4068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E87">
              <w:rPr>
                <w:rFonts w:ascii="Times New Roman" w:hAnsi="Times New Roman" w:cs="Times New Roman"/>
                <w:sz w:val="24"/>
                <w:szCs w:val="24"/>
              </w:rPr>
              <w:t>Lymphocyte (%) ___________</w:t>
            </w:r>
          </w:p>
        </w:tc>
      </w:tr>
      <w:tr w:rsidR="00AD6E87" w:rsidTr="00481106">
        <w:tc>
          <w:tcPr>
            <w:tcW w:w="738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</w:t>
            </w:r>
          </w:p>
        </w:tc>
        <w:tc>
          <w:tcPr>
            <w:tcW w:w="4050" w:type="dxa"/>
          </w:tcPr>
          <w:p w:rsidR="00AD6E87" w:rsidRP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E87">
              <w:rPr>
                <w:rFonts w:ascii="Times New Roman" w:hAnsi="Times New Roman" w:cs="Times New Roman"/>
                <w:sz w:val="24"/>
                <w:szCs w:val="24"/>
              </w:rPr>
              <w:t>Hb(g/l)_______________</w:t>
            </w:r>
          </w:p>
        </w:tc>
        <w:tc>
          <w:tcPr>
            <w:tcW w:w="720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068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E87">
              <w:rPr>
                <w:rFonts w:ascii="Times New Roman" w:hAnsi="Times New Roman" w:cs="Times New Roman"/>
                <w:sz w:val="24"/>
                <w:szCs w:val="24"/>
              </w:rPr>
              <w:t>MID WBC(%)______________</w:t>
            </w:r>
          </w:p>
        </w:tc>
      </w:tr>
      <w:tr w:rsidR="00AD6E87" w:rsidTr="00481106">
        <w:tc>
          <w:tcPr>
            <w:tcW w:w="738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</w:t>
            </w:r>
          </w:p>
        </w:tc>
        <w:tc>
          <w:tcPr>
            <w:tcW w:w="4050" w:type="dxa"/>
          </w:tcPr>
          <w:p w:rsidR="00AD6E87" w:rsidRP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E87">
              <w:rPr>
                <w:rFonts w:ascii="Times New Roman" w:hAnsi="Times New Roman" w:cs="Times New Roman"/>
                <w:sz w:val="24"/>
                <w:szCs w:val="24"/>
              </w:rPr>
              <w:t>HCT (%)______________</w:t>
            </w:r>
          </w:p>
        </w:tc>
        <w:tc>
          <w:tcPr>
            <w:tcW w:w="720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4068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E87">
              <w:rPr>
                <w:rFonts w:ascii="Times New Roman" w:hAnsi="Times New Roman" w:cs="Times New Roman"/>
                <w:sz w:val="24"/>
                <w:szCs w:val="24"/>
              </w:rPr>
              <w:t>RDW(%)______________</w:t>
            </w:r>
          </w:p>
        </w:tc>
      </w:tr>
      <w:tr w:rsidR="00AD6E87" w:rsidTr="00481106">
        <w:tc>
          <w:tcPr>
            <w:tcW w:w="738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</w:t>
            </w:r>
          </w:p>
        </w:tc>
        <w:tc>
          <w:tcPr>
            <w:tcW w:w="4050" w:type="dxa"/>
          </w:tcPr>
          <w:p w:rsidR="00AD6E87" w:rsidRP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E87">
              <w:rPr>
                <w:rFonts w:ascii="Times New Roman" w:hAnsi="Times New Roman" w:cs="Times New Roman"/>
                <w:sz w:val="24"/>
                <w:szCs w:val="24"/>
              </w:rPr>
              <w:t>MCV(fl)______________</w:t>
            </w:r>
          </w:p>
        </w:tc>
        <w:tc>
          <w:tcPr>
            <w:tcW w:w="720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068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E87">
              <w:rPr>
                <w:rFonts w:ascii="Times New Roman" w:hAnsi="Times New Roman" w:cs="Times New Roman"/>
                <w:sz w:val="24"/>
                <w:szCs w:val="24"/>
              </w:rPr>
              <w:t>PLTx10</w:t>
            </w:r>
            <w:r w:rsidRPr="00AD6E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D6E87">
              <w:rPr>
                <w:rFonts w:ascii="Times New Roman" w:hAnsi="Times New Roman" w:cs="Times New Roman"/>
                <w:sz w:val="24"/>
                <w:szCs w:val="24"/>
              </w:rPr>
              <w:t>/L_____________</w:t>
            </w:r>
          </w:p>
        </w:tc>
      </w:tr>
      <w:tr w:rsidR="00AD6E87" w:rsidTr="00481106">
        <w:tc>
          <w:tcPr>
            <w:tcW w:w="738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.</w:t>
            </w:r>
          </w:p>
        </w:tc>
        <w:tc>
          <w:tcPr>
            <w:tcW w:w="4050" w:type="dxa"/>
          </w:tcPr>
          <w:p w:rsidR="00AD6E87" w:rsidRP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E87">
              <w:rPr>
                <w:rFonts w:ascii="Times New Roman" w:hAnsi="Times New Roman" w:cs="Times New Roman"/>
                <w:sz w:val="24"/>
                <w:szCs w:val="24"/>
              </w:rPr>
              <w:t>MCH(pg)_____________</w:t>
            </w:r>
          </w:p>
        </w:tc>
        <w:tc>
          <w:tcPr>
            <w:tcW w:w="720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068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E87">
              <w:rPr>
                <w:rFonts w:ascii="Times New Roman" w:hAnsi="Times New Roman" w:cs="Times New Roman"/>
                <w:sz w:val="24"/>
                <w:szCs w:val="24"/>
              </w:rPr>
              <w:t>MPV(fl)_______________</w:t>
            </w:r>
          </w:p>
        </w:tc>
      </w:tr>
      <w:tr w:rsidR="00AD6E87" w:rsidTr="00481106">
        <w:tc>
          <w:tcPr>
            <w:tcW w:w="738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.</w:t>
            </w:r>
          </w:p>
        </w:tc>
        <w:tc>
          <w:tcPr>
            <w:tcW w:w="4050" w:type="dxa"/>
          </w:tcPr>
          <w:p w:rsidR="00AD6E87" w:rsidRP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E87">
              <w:rPr>
                <w:rFonts w:ascii="Times New Roman" w:hAnsi="Times New Roman" w:cs="Times New Roman"/>
                <w:sz w:val="24"/>
                <w:szCs w:val="24"/>
              </w:rPr>
              <w:t>MCHC (%)____________</w:t>
            </w:r>
          </w:p>
        </w:tc>
        <w:tc>
          <w:tcPr>
            <w:tcW w:w="720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8" w:type="dxa"/>
          </w:tcPr>
          <w:p w:rsidR="00AD6E87" w:rsidRDefault="00AD6E87" w:rsidP="00AD6E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6E87" w:rsidRPr="00AD6E87" w:rsidRDefault="00AD6E87" w:rsidP="00AD6E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AD6E87" w:rsidRPr="00AD6E87" w:rsidSect="00196211">
          <w:footerReference w:type="default" r:id="rId8"/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:rsidR="00AD6E87" w:rsidRDefault="00AD6E87" w:rsidP="00AD6E87">
      <w:pPr>
        <w:pStyle w:val="ListParagraph"/>
        <w:spacing w:line="360" w:lineRule="auto"/>
        <w:ind w:left="1170"/>
        <w:jc w:val="both"/>
        <w:rPr>
          <w:rFonts w:ascii="Times New Roman" w:hAnsi="Times New Roman" w:cs="Times New Roman"/>
          <w:sz w:val="24"/>
          <w:szCs w:val="24"/>
        </w:rPr>
      </w:pPr>
    </w:p>
    <w:p w:rsidR="00AD6E87" w:rsidRDefault="00AD6E87" w:rsidP="00AD6E87">
      <w:pPr>
        <w:pStyle w:val="ListParagraph"/>
        <w:spacing w:line="360" w:lineRule="auto"/>
        <w:ind w:left="1170"/>
        <w:jc w:val="both"/>
        <w:rPr>
          <w:rFonts w:ascii="Times New Roman" w:hAnsi="Times New Roman" w:cs="Times New Roman"/>
          <w:sz w:val="24"/>
          <w:szCs w:val="24"/>
        </w:rPr>
      </w:pPr>
    </w:p>
    <w:p w:rsidR="00AD6E87" w:rsidRDefault="00AD6E87" w:rsidP="00AD6E87">
      <w:pPr>
        <w:pStyle w:val="ListParagraph"/>
        <w:spacing w:line="360" w:lineRule="auto"/>
        <w:ind w:left="1170"/>
        <w:jc w:val="both"/>
        <w:rPr>
          <w:rFonts w:ascii="Times New Roman" w:hAnsi="Times New Roman" w:cs="Times New Roman"/>
          <w:sz w:val="24"/>
          <w:szCs w:val="24"/>
        </w:rPr>
        <w:sectPr w:rsidR="00AD6E87" w:rsidSect="00A6563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AD6E87" w:rsidRDefault="00AD6E87" w:rsidP="00AD6E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6E87">
        <w:rPr>
          <w:rFonts w:ascii="Times New Roman" w:hAnsi="Times New Roman" w:cs="Times New Roman"/>
          <w:sz w:val="24"/>
          <w:szCs w:val="24"/>
        </w:rPr>
        <w:lastRenderedPageBreak/>
        <w:t>Signature of the data collector</w:t>
      </w:r>
      <w:r w:rsidR="00481106" w:rsidRPr="00AD6E87">
        <w:rPr>
          <w:rFonts w:ascii="Times New Roman" w:hAnsi="Times New Roman" w:cs="Times New Roman"/>
          <w:sz w:val="24"/>
          <w:szCs w:val="24"/>
        </w:rPr>
        <w:t>: _</w:t>
      </w:r>
      <w:r w:rsidRPr="00AD6E87">
        <w:rPr>
          <w:rFonts w:ascii="Times New Roman" w:hAnsi="Times New Roman" w:cs="Times New Roman"/>
          <w:sz w:val="24"/>
          <w:szCs w:val="24"/>
        </w:rPr>
        <w:t>________</w:t>
      </w:r>
      <w:r>
        <w:rPr>
          <w:rFonts w:ascii="Times New Roman" w:hAnsi="Times New Roman" w:cs="Times New Roman"/>
          <w:sz w:val="24"/>
          <w:szCs w:val="24"/>
        </w:rPr>
        <w:t>____                                       Date</w:t>
      </w:r>
      <w:r w:rsidRPr="00E43457">
        <w:rPr>
          <w:rFonts w:ascii="Times New Roman" w:hAnsi="Times New Roman" w:cs="Times New Roman"/>
          <w:sz w:val="24"/>
          <w:szCs w:val="24"/>
        </w:rPr>
        <w:t>____/____/_____</w:t>
      </w:r>
    </w:p>
    <w:p w:rsidR="00481106" w:rsidRDefault="00481106" w:rsidP="0048110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3457">
        <w:rPr>
          <w:rFonts w:ascii="Times New Roman" w:hAnsi="Times New Roman" w:cs="Times New Roman"/>
          <w:sz w:val="24"/>
          <w:szCs w:val="24"/>
        </w:rPr>
        <w:t xml:space="preserve">Checked by supervisor: </w:t>
      </w:r>
    </w:p>
    <w:p w:rsidR="00481106" w:rsidRPr="00AD6E87" w:rsidRDefault="00481106" w:rsidP="004811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S</w:t>
      </w:r>
      <w:r w:rsidRPr="00E43457">
        <w:rPr>
          <w:rFonts w:ascii="Times New Roman" w:hAnsi="Times New Roman" w:cs="Times New Roman"/>
          <w:sz w:val="24"/>
          <w:szCs w:val="24"/>
        </w:rPr>
        <w:t>ignature_____________</w:t>
      </w:r>
      <w:r>
        <w:rPr>
          <w:rFonts w:ascii="Times New Roman" w:hAnsi="Times New Roman" w:cs="Times New Roman"/>
          <w:sz w:val="24"/>
          <w:szCs w:val="24"/>
        </w:rPr>
        <w:t>___</w:t>
      </w:r>
      <w:r w:rsidRPr="00E434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</w:t>
      </w:r>
      <w:r w:rsidRPr="00E43457">
        <w:rPr>
          <w:rFonts w:ascii="Times New Roman" w:hAnsi="Times New Roman" w:cs="Times New Roman"/>
          <w:sz w:val="24"/>
          <w:szCs w:val="24"/>
        </w:rPr>
        <w:t>Date ___</w:t>
      </w:r>
      <w:r>
        <w:rPr>
          <w:rFonts w:ascii="Times New Roman" w:hAnsi="Times New Roman" w:cs="Times New Roman"/>
          <w:sz w:val="24"/>
          <w:szCs w:val="24"/>
        </w:rPr>
        <w:t>_</w:t>
      </w:r>
      <w:r w:rsidRPr="00E43457">
        <w:rPr>
          <w:rFonts w:ascii="Times New Roman" w:hAnsi="Times New Roman" w:cs="Times New Roman"/>
          <w:sz w:val="24"/>
          <w:szCs w:val="24"/>
        </w:rPr>
        <w:t>/___/____</w:t>
      </w:r>
      <w:r>
        <w:rPr>
          <w:rFonts w:ascii="Times New Roman" w:hAnsi="Times New Roman" w:cs="Times New Roman"/>
          <w:sz w:val="24"/>
          <w:szCs w:val="24"/>
        </w:rPr>
        <w:t>__</w:t>
      </w:r>
    </w:p>
    <w:sectPr w:rsidR="00481106" w:rsidRPr="00AD6E87" w:rsidSect="00AD6E8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2734" w:rsidRDefault="002A2734" w:rsidP="00BA63C1">
      <w:pPr>
        <w:spacing w:after="0" w:line="240" w:lineRule="auto"/>
      </w:pPr>
      <w:r>
        <w:separator/>
      </w:r>
    </w:p>
  </w:endnote>
  <w:endnote w:type="continuationSeparator" w:id="1">
    <w:p w:rsidR="002A2734" w:rsidRDefault="002A2734" w:rsidP="00BA6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5280203"/>
      <w:docPartObj>
        <w:docPartGallery w:val="Page Numbers (Bottom of Page)"/>
        <w:docPartUnique/>
      </w:docPartObj>
    </w:sdtPr>
    <w:sdtContent>
      <w:p w:rsidR="00BA63C1" w:rsidRDefault="000A3412">
        <w:pPr>
          <w:pStyle w:val="Footer"/>
          <w:jc w:val="center"/>
        </w:pPr>
        <w:fldSimple w:instr=" PAGE   \* MERGEFORMAT ">
          <w:r w:rsidR="007C006E">
            <w:rPr>
              <w:noProof/>
            </w:rPr>
            <w:t>1</w:t>
          </w:r>
        </w:fldSimple>
      </w:p>
    </w:sdtContent>
  </w:sdt>
  <w:p w:rsidR="00BA63C1" w:rsidRDefault="00BA63C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2734" w:rsidRDefault="002A2734" w:rsidP="00BA63C1">
      <w:pPr>
        <w:spacing w:after="0" w:line="240" w:lineRule="auto"/>
      </w:pPr>
      <w:r>
        <w:separator/>
      </w:r>
    </w:p>
  </w:footnote>
  <w:footnote w:type="continuationSeparator" w:id="1">
    <w:p w:rsidR="002A2734" w:rsidRDefault="002A2734" w:rsidP="00BA63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6C43C7"/>
    <w:multiLevelType w:val="hybridMultilevel"/>
    <w:tmpl w:val="70C01454"/>
    <w:lvl w:ilvl="0" w:tplc="5150F07C">
      <w:start w:val="1"/>
      <w:numFmt w:val="upp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9DD6E4E"/>
    <w:multiLevelType w:val="hybridMultilevel"/>
    <w:tmpl w:val="59A0A36E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1413B2"/>
    <w:multiLevelType w:val="hybridMultilevel"/>
    <w:tmpl w:val="D4D0C1C8"/>
    <w:lvl w:ilvl="0" w:tplc="4D6CC194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>
    <w:nsid w:val="2B2A2681"/>
    <w:multiLevelType w:val="hybridMultilevel"/>
    <w:tmpl w:val="EFC4D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F67BC1"/>
    <w:multiLevelType w:val="hybridMultilevel"/>
    <w:tmpl w:val="4A840E58"/>
    <w:lvl w:ilvl="0" w:tplc="41142554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>
    <w:nsid w:val="342358C6"/>
    <w:multiLevelType w:val="hybridMultilevel"/>
    <w:tmpl w:val="44E0C8B0"/>
    <w:lvl w:ilvl="0" w:tplc="A62EC168">
      <w:start w:val="1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6">
    <w:nsid w:val="5F447EBF"/>
    <w:multiLevelType w:val="hybridMultilevel"/>
    <w:tmpl w:val="9C3A0820"/>
    <w:lvl w:ilvl="0" w:tplc="74AAF7A2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>
    <w:nsid w:val="604E489C"/>
    <w:multiLevelType w:val="hybridMultilevel"/>
    <w:tmpl w:val="EB28158A"/>
    <w:lvl w:ilvl="0" w:tplc="E684E6D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F2E0264"/>
    <w:multiLevelType w:val="hybridMultilevel"/>
    <w:tmpl w:val="5E58E894"/>
    <w:lvl w:ilvl="0" w:tplc="06B0ECC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8"/>
  </w:num>
  <w:num w:numId="5">
    <w:abstractNumId w:val="6"/>
  </w:num>
  <w:num w:numId="6">
    <w:abstractNumId w:val="4"/>
  </w:num>
  <w:num w:numId="7">
    <w:abstractNumId w:val="5"/>
  </w:num>
  <w:num w:numId="8">
    <w:abstractNumId w:val="2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isplayBackgroundShape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543E9"/>
    <w:rsid w:val="000021BA"/>
    <w:rsid w:val="00002DEB"/>
    <w:rsid w:val="0000355E"/>
    <w:rsid w:val="00005C3C"/>
    <w:rsid w:val="000072AD"/>
    <w:rsid w:val="00010E25"/>
    <w:rsid w:val="0001137B"/>
    <w:rsid w:val="000114CD"/>
    <w:rsid w:val="00011857"/>
    <w:rsid w:val="00012A73"/>
    <w:rsid w:val="00012A86"/>
    <w:rsid w:val="00014A05"/>
    <w:rsid w:val="00014F39"/>
    <w:rsid w:val="00020F94"/>
    <w:rsid w:val="00022A5D"/>
    <w:rsid w:val="0002511E"/>
    <w:rsid w:val="00025555"/>
    <w:rsid w:val="000256A6"/>
    <w:rsid w:val="000258A0"/>
    <w:rsid w:val="0003105D"/>
    <w:rsid w:val="00032FEF"/>
    <w:rsid w:val="00032FF8"/>
    <w:rsid w:val="000341F6"/>
    <w:rsid w:val="0003462E"/>
    <w:rsid w:val="00036A2C"/>
    <w:rsid w:val="00036DF7"/>
    <w:rsid w:val="000371F9"/>
    <w:rsid w:val="000411DB"/>
    <w:rsid w:val="000414FA"/>
    <w:rsid w:val="00042793"/>
    <w:rsid w:val="00042DD0"/>
    <w:rsid w:val="00042E27"/>
    <w:rsid w:val="000431DF"/>
    <w:rsid w:val="00043305"/>
    <w:rsid w:val="000440EF"/>
    <w:rsid w:val="000460F8"/>
    <w:rsid w:val="0004722A"/>
    <w:rsid w:val="0004771C"/>
    <w:rsid w:val="00047FE0"/>
    <w:rsid w:val="00051DCC"/>
    <w:rsid w:val="0005211E"/>
    <w:rsid w:val="0005225C"/>
    <w:rsid w:val="000545EA"/>
    <w:rsid w:val="00055AEB"/>
    <w:rsid w:val="00055BA4"/>
    <w:rsid w:val="0005644B"/>
    <w:rsid w:val="000565C2"/>
    <w:rsid w:val="0006132C"/>
    <w:rsid w:val="00065690"/>
    <w:rsid w:val="00065875"/>
    <w:rsid w:val="00070520"/>
    <w:rsid w:val="00072BA1"/>
    <w:rsid w:val="0007405F"/>
    <w:rsid w:val="000747D0"/>
    <w:rsid w:val="00081CD2"/>
    <w:rsid w:val="000832F0"/>
    <w:rsid w:val="0008614F"/>
    <w:rsid w:val="00087393"/>
    <w:rsid w:val="00091F5F"/>
    <w:rsid w:val="00092943"/>
    <w:rsid w:val="00094701"/>
    <w:rsid w:val="00094818"/>
    <w:rsid w:val="000949D9"/>
    <w:rsid w:val="00094D74"/>
    <w:rsid w:val="000954E9"/>
    <w:rsid w:val="00096501"/>
    <w:rsid w:val="000A020C"/>
    <w:rsid w:val="000A2B06"/>
    <w:rsid w:val="000A3412"/>
    <w:rsid w:val="000A4AE1"/>
    <w:rsid w:val="000A5684"/>
    <w:rsid w:val="000A56E7"/>
    <w:rsid w:val="000A7CE2"/>
    <w:rsid w:val="000B0A0C"/>
    <w:rsid w:val="000B3D1B"/>
    <w:rsid w:val="000B41FC"/>
    <w:rsid w:val="000B5152"/>
    <w:rsid w:val="000C19DF"/>
    <w:rsid w:val="000C1B9A"/>
    <w:rsid w:val="000C28E0"/>
    <w:rsid w:val="000C3FD7"/>
    <w:rsid w:val="000C51BF"/>
    <w:rsid w:val="000C5CAE"/>
    <w:rsid w:val="000C6B1C"/>
    <w:rsid w:val="000C6CE1"/>
    <w:rsid w:val="000C6E1F"/>
    <w:rsid w:val="000C7871"/>
    <w:rsid w:val="000D08CB"/>
    <w:rsid w:val="000D0F67"/>
    <w:rsid w:val="000D2665"/>
    <w:rsid w:val="000D3290"/>
    <w:rsid w:val="000D333B"/>
    <w:rsid w:val="000D4A09"/>
    <w:rsid w:val="000D66AA"/>
    <w:rsid w:val="000D72AE"/>
    <w:rsid w:val="000D7E2D"/>
    <w:rsid w:val="000E109E"/>
    <w:rsid w:val="000E1B4C"/>
    <w:rsid w:val="000E1FBD"/>
    <w:rsid w:val="000E4309"/>
    <w:rsid w:val="000F098A"/>
    <w:rsid w:val="000F12D9"/>
    <w:rsid w:val="000F226D"/>
    <w:rsid w:val="000F2914"/>
    <w:rsid w:val="000F29C4"/>
    <w:rsid w:val="000F490B"/>
    <w:rsid w:val="000F4DA8"/>
    <w:rsid w:val="0010108E"/>
    <w:rsid w:val="00101998"/>
    <w:rsid w:val="0010417D"/>
    <w:rsid w:val="00104E3A"/>
    <w:rsid w:val="0010599F"/>
    <w:rsid w:val="00106B73"/>
    <w:rsid w:val="0011105C"/>
    <w:rsid w:val="0011225C"/>
    <w:rsid w:val="00113412"/>
    <w:rsid w:val="0011420B"/>
    <w:rsid w:val="0011540A"/>
    <w:rsid w:val="001161EF"/>
    <w:rsid w:val="00116715"/>
    <w:rsid w:val="001207C8"/>
    <w:rsid w:val="001229AE"/>
    <w:rsid w:val="00122BD9"/>
    <w:rsid w:val="00122F29"/>
    <w:rsid w:val="0012344C"/>
    <w:rsid w:val="0012348D"/>
    <w:rsid w:val="00125E53"/>
    <w:rsid w:val="0013017E"/>
    <w:rsid w:val="0013181E"/>
    <w:rsid w:val="00134B7E"/>
    <w:rsid w:val="00134C43"/>
    <w:rsid w:val="0013582C"/>
    <w:rsid w:val="00135C25"/>
    <w:rsid w:val="001360C1"/>
    <w:rsid w:val="0013696D"/>
    <w:rsid w:val="001404CF"/>
    <w:rsid w:val="0014050D"/>
    <w:rsid w:val="0014392C"/>
    <w:rsid w:val="0015156E"/>
    <w:rsid w:val="001522CA"/>
    <w:rsid w:val="00153DB5"/>
    <w:rsid w:val="001543BC"/>
    <w:rsid w:val="0015675A"/>
    <w:rsid w:val="00157F83"/>
    <w:rsid w:val="00160982"/>
    <w:rsid w:val="00160AA2"/>
    <w:rsid w:val="00160ADA"/>
    <w:rsid w:val="00161A4A"/>
    <w:rsid w:val="00162331"/>
    <w:rsid w:val="00163B31"/>
    <w:rsid w:val="001666F8"/>
    <w:rsid w:val="0017244F"/>
    <w:rsid w:val="001739F5"/>
    <w:rsid w:val="00173D32"/>
    <w:rsid w:val="00174591"/>
    <w:rsid w:val="00175954"/>
    <w:rsid w:val="001761E7"/>
    <w:rsid w:val="00176904"/>
    <w:rsid w:val="001820EA"/>
    <w:rsid w:val="00184465"/>
    <w:rsid w:val="001859A3"/>
    <w:rsid w:val="0018629B"/>
    <w:rsid w:val="00187BE7"/>
    <w:rsid w:val="00191D23"/>
    <w:rsid w:val="0019394F"/>
    <w:rsid w:val="00193E6E"/>
    <w:rsid w:val="00196211"/>
    <w:rsid w:val="00196583"/>
    <w:rsid w:val="00197660"/>
    <w:rsid w:val="00197E23"/>
    <w:rsid w:val="001A28F1"/>
    <w:rsid w:val="001A48A7"/>
    <w:rsid w:val="001A676D"/>
    <w:rsid w:val="001A6DA4"/>
    <w:rsid w:val="001A70C5"/>
    <w:rsid w:val="001B016C"/>
    <w:rsid w:val="001B228B"/>
    <w:rsid w:val="001B3676"/>
    <w:rsid w:val="001B3762"/>
    <w:rsid w:val="001B4372"/>
    <w:rsid w:val="001B6EBE"/>
    <w:rsid w:val="001B743D"/>
    <w:rsid w:val="001C1704"/>
    <w:rsid w:val="001C37AD"/>
    <w:rsid w:val="001C5F66"/>
    <w:rsid w:val="001C6F73"/>
    <w:rsid w:val="001C71EB"/>
    <w:rsid w:val="001D05E2"/>
    <w:rsid w:val="001D0B0D"/>
    <w:rsid w:val="001E1F4A"/>
    <w:rsid w:val="001E22BE"/>
    <w:rsid w:val="001E6E7A"/>
    <w:rsid w:val="001E725F"/>
    <w:rsid w:val="001F29C9"/>
    <w:rsid w:val="001F2B3E"/>
    <w:rsid w:val="001F339C"/>
    <w:rsid w:val="001F3597"/>
    <w:rsid w:val="001F3852"/>
    <w:rsid w:val="001F7A0E"/>
    <w:rsid w:val="002023F4"/>
    <w:rsid w:val="002027C9"/>
    <w:rsid w:val="00202BD1"/>
    <w:rsid w:val="002038A6"/>
    <w:rsid w:val="00204D22"/>
    <w:rsid w:val="00205AF2"/>
    <w:rsid w:val="00206549"/>
    <w:rsid w:val="00206B9F"/>
    <w:rsid w:val="00206CB7"/>
    <w:rsid w:val="0020779D"/>
    <w:rsid w:val="00213AF9"/>
    <w:rsid w:val="00213B49"/>
    <w:rsid w:val="00213BD8"/>
    <w:rsid w:val="00214171"/>
    <w:rsid w:val="00214EAB"/>
    <w:rsid w:val="00215555"/>
    <w:rsid w:val="00215C43"/>
    <w:rsid w:val="00217F3F"/>
    <w:rsid w:val="00220F45"/>
    <w:rsid w:val="00223034"/>
    <w:rsid w:val="00224A6A"/>
    <w:rsid w:val="0022752A"/>
    <w:rsid w:val="0022779A"/>
    <w:rsid w:val="0022781F"/>
    <w:rsid w:val="00230666"/>
    <w:rsid w:val="00230E78"/>
    <w:rsid w:val="00231743"/>
    <w:rsid w:val="00233AF7"/>
    <w:rsid w:val="00233CED"/>
    <w:rsid w:val="00234E6E"/>
    <w:rsid w:val="00234EE1"/>
    <w:rsid w:val="00235091"/>
    <w:rsid w:val="00235B52"/>
    <w:rsid w:val="00237C5F"/>
    <w:rsid w:val="00242282"/>
    <w:rsid w:val="00242499"/>
    <w:rsid w:val="00242FAB"/>
    <w:rsid w:val="0024541B"/>
    <w:rsid w:val="0024643F"/>
    <w:rsid w:val="002468DC"/>
    <w:rsid w:val="00246AA5"/>
    <w:rsid w:val="002479D0"/>
    <w:rsid w:val="00250668"/>
    <w:rsid w:val="00250A64"/>
    <w:rsid w:val="00253E88"/>
    <w:rsid w:val="0025691A"/>
    <w:rsid w:val="0025724C"/>
    <w:rsid w:val="00257A0C"/>
    <w:rsid w:val="00257ED5"/>
    <w:rsid w:val="0026063E"/>
    <w:rsid w:val="0026065F"/>
    <w:rsid w:val="0026176B"/>
    <w:rsid w:val="0026414A"/>
    <w:rsid w:val="0026423F"/>
    <w:rsid w:val="0026425D"/>
    <w:rsid w:val="002644E5"/>
    <w:rsid w:val="00267764"/>
    <w:rsid w:val="00270524"/>
    <w:rsid w:val="0027170E"/>
    <w:rsid w:val="00275218"/>
    <w:rsid w:val="002756D9"/>
    <w:rsid w:val="002801A4"/>
    <w:rsid w:val="00280B80"/>
    <w:rsid w:val="00285EDD"/>
    <w:rsid w:val="002861C3"/>
    <w:rsid w:val="00286D8B"/>
    <w:rsid w:val="00290854"/>
    <w:rsid w:val="00292F3D"/>
    <w:rsid w:val="00293280"/>
    <w:rsid w:val="00293A4B"/>
    <w:rsid w:val="00294A07"/>
    <w:rsid w:val="002A072A"/>
    <w:rsid w:val="002A094D"/>
    <w:rsid w:val="002A23C3"/>
    <w:rsid w:val="002A2618"/>
    <w:rsid w:val="002A2734"/>
    <w:rsid w:val="002A3767"/>
    <w:rsid w:val="002A415A"/>
    <w:rsid w:val="002B2FC5"/>
    <w:rsid w:val="002B5474"/>
    <w:rsid w:val="002C0D8F"/>
    <w:rsid w:val="002C377C"/>
    <w:rsid w:val="002C3C12"/>
    <w:rsid w:val="002C6986"/>
    <w:rsid w:val="002C747E"/>
    <w:rsid w:val="002C784C"/>
    <w:rsid w:val="002D1D92"/>
    <w:rsid w:val="002D2020"/>
    <w:rsid w:val="002D415E"/>
    <w:rsid w:val="002D5E55"/>
    <w:rsid w:val="002D749D"/>
    <w:rsid w:val="002E13DC"/>
    <w:rsid w:val="002E2DF0"/>
    <w:rsid w:val="002E3D40"/>
    <w:rsid w:val="002E77E5"/>
    <w:rsid w:val="002E7EDF"/>
    <w:rsid w:val="002F3FA9"/>
    <w:rsid w:val="002F403F"/>
    <w:rsid w:val="002F45D2"/>
    <w:rsid w:val="002F49B0"/>
    <w:rsid w:val="00302559"/>
    <w:rsid w:val="003065F0"/>
    <w:rsid w:val="00306F46"/>
    <w:rsid w:val="00307A6C"/>
    <w:rsid w:val="00307ABD"/>
    <w:rsid w:val="00312828"/>
    <w:rsid w:val="00313040"/>
    <w:rsid w:val="00315499"/>
    <w:rsid w:val="00320FFE"/>
    <w:rsid w:val="0032193D"/>
    <w:rsid w:val="003251EC"/>
    <w:rsid w:val="00325F93"/>
    <w:rsid w:val="0032704F"/>
    <w:rsid w:val="003307F6"/>
    <w:rsid w:val="003308BD"/>
    <w:rsid w:val="003310A0"/>
    <w:rsid w:val="00332CBB"/>
    <w:rsid w:val="00333835"/>
    <w:rsid w:val="00334D3C"/>
    <w:rsid w:val="00334FF1"/>
    <w:rsid w:val="0033611C"/>
    <w:rsid w:val="003378D6"/>
    <w:rsid w:val="00340E93"/>
    <w:rsid w:val="00350573"/>
    <w:rsid w:val="00350A22"/>
    <w:rsid w:val="003518CD"/>
    <w:rsid w:val="00352CCA"/>
    <w:rsid w:val="00353A83"/>
    <w:rsid w:val="003546C8"/>
    <w:rsid w:val="003550CE"/>
    <w:rsid w:val="00356616"/>
    <w:rsid w:val="00356A5D"/>
    <w:rsid w:val="003611E4"/>
    <w:rsid w:val="00362272"/>
    <w:rsid w:val="003642E3"/>
    <w:rsid w:val="00365CF9"/>
    <w:rsid w:val="00365EAD"/>
    <w:rsid w:val="003718E6"/>
    <w:rsid w:val="00373830"/>
    <w:rsid w:val="003742C6"/>
    <w:rsid w:val="00374C15"/>
    <w:rsid w:val="003772F0"/>
    <w:rsid w:val="003805A6"/>
    <w:rsid w:val="00380E87"/>
    <w:rsid w:val="003826FB"/>
    <w:rsid w:val="0038332B"/>
    <w:rsid w:val="00384115"/>
    <w:rsid w:val="00384EE9"/>
    <w:rsid w:val="00384F95"/>
    <w:rsid w:val="00385B9C"/>
    <w:rsid w:val="00387923"/>
    <w:rsid w:val="00391A61"/>
    <w:rsid w:val="00391A9A"/>
    <w:rsid w:val="00391F90"/>
    <w:rsid w:val="0039297B"/>
    <w:rsid w:val="00395A22"/>
    <w:rsid w:val="003A16CA"/>
    <w:rsid w:val="003A400D"/>
    <w:rsid w:val="003A4599"/>
    <w:rsid w:val="003A5C0F"/>
    <w:rsid w:val="003A6918"/>
    <w:rsid w:val="003B16CF"/>
    <w:rsid w:val="003B3E09"/>
    <w:rsid w:val="003B4110"/>
    <w:rsid w:val="003B4243"/>
    <w:rsid w:val="003B6CF7"/>
    <w:rsid w:val="003B7414"/>
    <w:rsid w:val="003C0A24"/>
    <w:rsid w:val="003C4164"/>
    <w:rsid w:val="003C6144"/>
    <w:rsid w:val="003D10BC"/>
    <w:rsid w:val="003D1589"/>
    <w:rsid w:val="003D498E"/>
    <w:rsid w:val="003D4DEA"/>
    <w:rsid w:val="003D5810"/>
    <w:rsid w:val="003D6EAF"/>
    <w:rsid w:val="003D7354"/>
    <w:rsid w:val="003D7B3A"/>
    <w:rsid w:val="003E1835"/>
    <w:rsid w:val="003E1A82"/>
    <w:rsid w:val="003E3AEC"/>
    <w:rsid w:val="003E44FE"/>
    <w:rsid w:val="003E45B3"/>
    <w:rsid w:val="003E55D5"/>
    <w:rsid w:val="003E5B53"/>
    <w:rsid w:val="003E7F37"/>
    <w:rsid w:val="003F0535"/>
    <w:rsid w:val="003F10D1"/>
    <w:rsid w:val="003F2A4D"/>
    <w:rsid w:val="003F45DC"/>
    <w:rsid w:val="003F75F2"/>
    <w:rsid w:val="003F7929"/>
    <w:rsid w:val="003F7935"/>
    <w:rsid w:val="00401D29"/>
    <w:rsid w:val="004058BA"/>
    <w:rsid w:val="0041076C"/>
    <w:rsid w:val="00410CF0"/>
    <w:rsid w:val="00412401"/>
    <w:rsid w:val="00413289"/>
    <w:rsid w:val="004139E8"/>
    <w:rsid w:val="00415472"/>
    <w:rsid w:val="00422FEA"/>
    <w:rsid w:val="00423453"/>
    <w:rsid w:val="0042404C"/>
    <w:rsid w:val="00426488"/>
    <w:rsid w:val="004264F3"/>
    <w:rsid w:val="00426A2D"/>
    <w:rsid w:val="0042781F"/>
    <w:rsid w:val="004310BF"/>
    <w:rsid w:val="00432BF5"/>
    <w:rsid w:val="00432D3A"/>
    <w:rsid w:val="00434788"/>
    <w:rsid w:val="0043557E"/>
    <w:rsid w:val="00437EFF"/>
    <w:rsid w:val="0044187C"/>
    <w:rsid w:val="004419F1"/>
    <w:rsid w:val="0044213C"/>
    <w:rsid w:val="004421C3"/>
    <w:rsid w:val="00443EBE"/>
    <w:rsid w:val="00444DB4"/>
    <w:rsid w:val="004465E0"/>
    <w:rsid w:val="00450A2D"/>
    <w:rsid w:val="00451336"/>
    <w:rsid w:val="00451364"/>
    <w:rsid w:val="00453765"/>
    <w:rsid w:val="00453D44"/>
    <w:rsid w:val="00454175"/>
    <w:rsid w:val="004541FC"/>
    <w:rsid w:val="004560B1"/>
    <w:rsid w:val="004563C2"/>
    <w:rsid w:val="004568BE"/>
    <w:rsid w:val="00457638"/>
    <w:rsid w:val="00457B46"/>
    <w:rsid w:val="00460054"/>
    <w:rsid w:val="0046138E"/>
    <w:rsid w:val="00462CB1"/>
    <w:rsid w:val="00462D2D"/>
    <w:rsid w:val="00463BD1"/>
    <w:rsid w:val="0046575E"/>
    <w:rsid w:val="004710E4"/>
    <w:rsid w:val="00471B99"/>
    <w:rsid w:val="00472EEB"/>
    <w:rsid w:val="004740BB"/>
    <w:rsid w:val="00475C22"/>
    <w:rsid w:val="0047693A"/>
    <w:rsid w:val="004769A9"/>
    <w:rsid w:val="00476D32"/>
    <w:rsid w:val="004775ED"/>
    <w:rsid w:val="00477BA0"/>
    <w:rsid w:val="00480D50"/>
    <w:rsid w:val="00480EAA"/>
    <w:rsid w:val="00481106"/>
    <w:rsid w:val="004814A4"/>
    <w:rsid w:val="004831C3"/>
    <w:rsid w:val="00484084"/>
    <w:rsid w:val="004844A8"/>
    <w:rsid w:val="00486017"/>
    <w:rsid w:val="00487CF1"/>
    <w:rsid w:val="0049078B"/>
    <w:rsid w:val="00491E16"/>
    <w:rsid w:val="00493619"/>
    <w:rsid w:val="00493CF3"/>
    <w:rsid w:val="0049490A"/>
    <w:rsid w:val="00494AF2"/>
    <w:rsid w:val="00496A77"/>
    <w:rsid w:val="0049754E"/>
    <w:rsid w:val="004A00FD"/>
    <w:rsid w:val="004A2EFA"/>
    <w:rsid w:val="004A331F"/>
    <w:rsid w:val="004A3689"/>
    <w:rsid w:val="004A44EF"/>
    <w:rsid w:val="004A5D22"/>
    <w:rsid w:val="004A79E2"/>
    <w:rsid w:val="004B0FFF"/>
    <w:rsid w:val="004B2A94"/>
    <w:rsid w:val="004B2BA5"/>
    <w:rsid w:val="004B2C55"/>
    <w:rsid w:val="004B2DD6"/>
    <w:rsid w:val="004B3FA8"/>
    <w:rsid w:val="004B5524"/>
    <w:rsid w:val="004B576E"/>
    <w:rsid w:val="004C0DD5"/>
    <w:rsid w:val="004C251A"/>
    <w:rsid w:val="004C2A71"/>
    <w:rsid w:val="004C350A"/>
    <w:rsid w:val="004C3B19"/>
    <w:rsid w:val="004C4740"/>
    <w:rsid w:val="004C490B"/>
    <w:rsid w:val="004C5750"/>
    <w:rsid w:val="004D141F"/>
    <w:rsid w:val="004D2405"/>
    <w:rsid w:val="004D259C"/>
    <w:rsid w:val="004D27ED"/>
    <w:rsid w:val="004D484B"/>
    <w:rsid w:val="004D4C9F"/>
    <w:rsid w:val="004D5702"/>
    <w:rsid w:val="004D572E"/>
    <w:rsid w:val="004D62AF"/>
    <w:rsid w:val="004D6588"/>
    <w:rsid w:val="004D6E58"/>
    <w:rsid w:val="004E0B65"/>
    <w:rsid w:val="004E3EF4"/>
    <w:rsid w:val="004E483E"/>
    <w:rsid w:val="004E560D"/>
    <w:rsid w:val="004F312D"/>
    <w:rsid w:val="004F5C7F"/>
    <w:rsid w:val="004F5CF8"/>
    <w:rsid w:val="004F67A5"/>
    <w:rsid w:val="004F6E2B"/>
    <w:rsid w:val="004F7911"/>
    <w:rsid w:val="00501C93"/>
    <w:rsid w:val="00506398"/>
    <w:rsid w:val="00506FBF"/>
    <w:rsid w:val="005118C2"/>
    <w:rsid w:val="00512B97"/>
    <w:rsid w:val="00512E1E"/>
    <w:rsid w:val="005147C3"/>
    <w:rsid w:val="00515F9F"/>
    <w:rsid w:val="00520034"/>
    <w:rsid w:val="005205C8"/>
    <w:rsid w:val="00520EC4"/>
    <w:rsid w:val="00524EDE"/>
    <w:rsid w:val="00527C58"/>
    <w:rsid w:val="00540290"/>
    <w:rsid w:val="00542500"/>
    <w:rsid w:val="005435F4"/>
    <w:rsid w:val="00543EDE"/>
    <w:rsid w:val="005440D2"/>
    <w:rsid w:val="00544EE3"/>
    <w:rsid w:val="00545736"/>
    <w:rsid w:val="00546A22"/>
    <w:rsid w:val="00547BFB"/>
    <w:rsid w:val="00547C10"/>
    <w:rsid w:val="00552958"/>
    <w:rsid w:val="00552F27"/>
    <w:rsid w:val="00553F6D"/>
    <w:rsid w:val="0055460D"/>
    <w:rsid w:val="00556270"/>
    <w:rsid w:val="00556ED0"/>
    <w:rsid w:val="00563936"/>
    <w:rsid w:val="0056565A"/>
    <w:rsid w:val="00565889"/>
    <w:rsid w:val="0056676D"/>
    <w:rsid w:val="00574050"/>
    <w:rsid w:val="0057568F"/>
    <w:rsid w:val="00577919"/>
    <w:rsid w:val="00580688"/>
    <w:rsid w:val="00580B2C"/>
    <w:rsid w:val="00581BD5"/>
    <w:rsid w:val="00584D3F"/>
    <w:rsid w:val="00590E97"/>
    <w:rsid w:val="0059117F"/>
    <w:rsid w:val="005928A3"/>
    <w:rsid w:val="005943BE"/>
    <w:rsid w:val="00594825"/>
    <w:rsid w:val="0059558F"/>
    <w:rsid w:val="00596AA8"/>
    <w:rsid w:val="00597A6A"/>
    <w:rsid w:val="005A0DFE"/>
    <w:rsid w:val="005A30FB"/>
    <w:rsid w:val="005A4709"/>
    <w:rsid w:val="005A4B1C"/>
    <w:rsid w:val="005A582C"/>
    <w:rsid w:val="005A6210"/>
    <w:rsid w:val="005B2255"/>
    <w:rsid w:val="005B3488"/>
    <w:rsid w:val="005B36FB"/>
    <w:rsid w:val="005B7B96"/>
    <w:rsid w:val="005C171D"/>
    <w:rsid w:val="005C2BD9"/>
    <w:rsid w:val="005C65A7"/>
    <w:rsid w:val="005C66CF"/>
    <w:rsid w:val="005C71B6"/>
    <w:rsid w:val="005D2D1D"/>
    <w:rsid w:val="005D3024"/>
    <w:rsid w:val="005D30B2"/>
    <w:rsid w:val="005D3EFE"/>
    <w:rsid w:val="005D55E3"/>
    <w:rsid w:val="005D6F79"/>
    <w:rsid w:val="005D704A"/>
    <w:rsid w:val="005E0CF3"/>
    <w:rsid w:val="005E1F4D"/>
    <w:rsid w:val="005E2303"/>
    <w:rsid w:val="005E27E6"/>
    <w:rsid w:val="005E34BC"/>
    <w:rsid w:val="005E64E0"/>
    <w:rsid w:val="005E6533"/>
    <w:rsid w:val="005F04F7"/>
    <w:rsid w:val="005F2364"/>
    <w:rsid w:val="005F4B4E"/>
    <w:rsid w:val="005F4E5F"/>
    <w:rsid w:val="005F50B1"/>
    <w:rsid w:val="005F6B3D"/>
    <w:rsid w:val="005F7981"/>
    <w:rsid w:val="005F7AA5"/>
    <w:rsid w:val="00600C3E"/>
    <w:rsid w:val="00600D86"/>
    <w:rsid w:val="006029FF"/>
    <w:rsid w:val="00603671"/>
    <w:rsid w:val="0060718D"/>
    <w:rsid w:val="00607775"/>
    <w:rsid w:val="006104AD"/>
    <w:rsid w:val="00610650"/>
    <w:rsid w:val="00612C77"/>
    <w:rsid w:val="00613128"/>
    <w:rsid w:val="00613A13"/>
    <w:rsid w:val="00613E2C"/>
    <w:rsid w:val="0061416D"/>
    <w:rsid w:val="00615F76"/>
    <w:rsid w:val="006160CD"/>
    <w:rsid w:val="00616BC2"/>
    <w:rsid w:val="0062114A"/>
    <w:rsid w:val="00621688"/>
    <w:rsid w:val="0062571A"/>
    <w:rsid w:val="00625CF3"/>
    <w:rsid w:val="006264C1"/>
    <w:rsid w:val="0062788A"/>
    <w:rsid w:val="00627B1E"/>
    <w:rsid w:val="0063209A"/>
    <w:rsid w:val="006323A1"/>
    <w:rsid w:val="00633C18"/>
    <w:rsid w:val="006367D0"/>
    <w:rsid w:val="00636F19"/>
    <w:rsid w:val="006412A0"/>
    <w:rsid w:val="00647ACC"/>
    <w:rsid w:val="00650F44"/>
    <w:rsid w:val="00651445"/>
    <w:rsid w:val="00652FDA"/>
    <w:rsid w:val="006530A2"/>
    <w:rsid w:val="00661469"/>
    <w:rsid w:val="006631E9"/>
    <w:rsid w:val="00663CD6"/>
    <w:rsid w:val="00663F09"/>
    <w:rsid w:val="00666721"/>
    <w:rsid w:val="00667CBC"/>
    <w:rsid w:val="00670067"/>
    <w:rsid w:val="006704FD"/>
    <w:rsid w:val="006707B8"/>
    <w:rsid w:val="006708BC"/>
    <w:rsid w:val="006722C7"/>
    <w:rsid w:val="006726FC"/>
    <w:rsid w:val="0067291C"/>
    <w:rsid w:val="00673F80"/>
    <w:rsid w:val="00674308"/>
    <w:rsid w:val="00674B0F"/>
    <w:rsid w:val="00674E98"/>
    <w:rsid w:val="006750D9"/>
    <w:rsid w:val="00675A0F"/>
    <w:rsid w:val="00676236"/>
    <w:rsid w:val="00677675"/>
    <w:rsid w:val="00677DA9"/>
    <w:rsid w:val="00677F3C"/>
    <w:rsid w:val="006804DB"/>
    <w:rsid w:val="00685A7B"/>
    <w:rsid w:val="00690A94"/>
    <w:rsid w:val="0069645F"/>
    <w:rsid w:val="00696546"/>
    <w:rsid w:val="00696C34"/>
    <w:rsid w:val="0069712C"/>
    <w:rsid w:val="00697431"/>
    <w:rsid w:val="006975B7"/>
    <w:rsid w:val="00697FC9"/>
    <w:rsid w:val="006A03D5"/>
    <w:rsid w:val="006A0AE7"/>
    <w:rsid w:val="006A1567"/>
    <w:rsid w:val="006A3A50"/>
    <w:rsid w:val="006A5234"/>
    <w:rsid w:val="006A57E0"/>
    <w:rsid w:val="006A7C15"/>
    <w:rsid w:val="006A7F0B"/>
    <w:rsid w:val="006B0A3F"/>
    <w:rsid w:val="006B1281"/>
    <w:rsid w:val="006B55D4"/>
    <w:rsid w:val="006C0B62"/>
    <w:rsid w:val="006C1B07"/>
    <w:rsid w:val="006C28CF"/>
    <w:rsid w:val="006C2D21"/>
    <w:rsid w:val="006C3806"/>
    <w:rsid w:val="006C4A00"/>
    <w:rsid w:val="006C6ED9"/>
    <w:rsid w:val="006D0656"/>
    <w:rsid w:val="006D0EAC"/>
    <w:rsid w:val="006D15C5"/>
    <w:rsid w:val="006D1F4E"/>
    <w:rsid w:val="006D2CA7"/>
    <w:rsid w:val="006D3432"/>
    <w:rsid w:val="006D3C5C"/>
    <w:rsid w:val="006D6197"/>
    <w:rsid w:val="006E2626"/>
    <w:rsid w:val="006E2EF7"/>
    <w:rsid w:val="006E3811"/>
    <w:rsid w:val="006E3851"/>
    <w:rsid w:val="006E6459"/>
    <w:rsid w:val="006E7500"/>
    <w:rsid w:val="006F23C1"/>
    <w:rsid w:val="006F24D7"/>
    <w:rsid w:val="006F3FA7"/>
    <w:rsid w:val="006F7DFC"/>
    <w:rsid w:val="0070317B"/>
    <w:rsid w:val="007033CA"/>
    <w:rsid w:val="00704476"/>
    <w:rsid w:val="00705292"/>
    <w:rsid w:val="0070549E"/>
    <w:rsid w:val="007147E2"/>
    <w:rsid w:val="00715DDF"/>
    <w:rsid w:val="007169A9"/>
    <w:rsid w:val="00716C37"/>
    <w:rsid w:val="00717EE6"/>
    <w:rsid w:val="0072028E"/>
    <w:rsid w:val="007215E2"/>
    <w:rsid w:val="007219A3"/>
    <w:rsid w:val="007224FB"/>
    <w:rsid w:val="00722F63"/>
    <w:rsid w:val="0072374B"/>
    <w:rsid w:val="0072731E"/>
    <w:rsid w:val="00730B3E"/>
    <w:rsid w:val="00733D01"/>
    <w:rsid w:val="00734CDA"/>
    <w:rsid w:val="00734DBA"/>
    <w:rsid w:val="00736FA7"/>
    <w:rsid w:val="00736FFF"/>
    <w:rsid w:val="00737C29"/>
    <w:rsid w:val="00740170"/>
    <w:rsid w:val="00740A8F"/>
    <w:rsid w:val="00741ACA"/>
    <w:rsid w:val="007425AE"/>
    <w:rsid w:val="00742E0A"/>
    <w:rsid w:val="0074651E"/>
    <w:rsid w:val="007465EC"/>
    <w:rsid w:val="0074686F"/>
    <w:rsid w:val="00750E71"/>
    <w:rsid w:val="00753E6E"/>
    <w:rsid w:val="007540FB"/>
    <w:rsid w:val="00754624"/>
    <w:rsid w:val="00755374"/>
    <w:rsid w:val="0075565F"/>
    <w:rsid w:val="0075664C"/>
    <w:rsid w:val="00756C8A"/>
    <w:rsid w:val="007571D0"/>
    <w:rsid w:val="00760582"/>
    <w:rsid w:val="007614E8"/>
    <w:rsid w:val="00761AE0"/>
    <w:rsid w:val="0076356F"/>
    <w:rsid w:val="0076460D"/>
    <w:rsid w:val="0076640F"/>
    <w:rsid w:val="007664B5"/>
    <w:rsid w:val="00766D5E"/>
    <w:rsid w:val="007718F6"/>
    <w:rsid w:val="007728E1"/>
    <w:rsid w:val="00772AE6"/>
    <w:rsid w:val="00772FEF"/>
    <w:rsid w:val="00773E8C"/>
    <w:rsid w:val="00776126"/>
    <w:rsid w:val="007773E5"/>
    <w:rsid w:val="00780EEA"/>
    <w:rsid w:val="00781553"/>
    <w:rsid w:val="00784CF1"/>
    <w:rsid w:val="00784EDA"/>
    <w:rsid w:val="00786EE9"/>
    <w:rsid w:val="007872F6"/>
    <w:rsid w:val="0079228A"/>
    <w:rsid w:val="007954AC"/>
    <w:rsid w:val="007A0C3F"/>
    <w:rsid w:val="007A1ED7"/>
    <w:rsid w:val="007A2C5E"/>
    <w:rsid w:val="007A3761"/>
    <w:rsid w:val="007A4DF0"/>
    <w:rsid w:val="007A4F29"/>
    <w:rsid w:val="007A508E"/>
    <w:rsid w:val="007A5651"/>
    <w:rsid w:val="007A5846"/>
    <w:rsid w:val="007A666C"/>
    <w:rsid w:val="007A6971"/>
    <w:rsid w:val="007A6AC6"/>
    <w:rsid w:val="007B0841"/>
    <w:rsid w:val="007B12D2"/>
    <w:rsid w:val="007B12F3"/>
    <w:rsid w:val="007B135A"/>
    <w:rsid w:val="007B1B56"/>
    <w:rsid w:val="007B20CF"/>
    <w:rsid w:val="007B3293"/>
    <w:rsid w:val="007B3AC1"/>
    <w:rsid w:val="007B41DC"/>
    <w:rsid w:val="007B4365"/>
    <w:rsid w:val="007B4A37"/>
    <w:rsid w:val="007C006E"/>
    <w:rsid w:val="007C1D2C"/>
    <w:rsid w:val="007C1E0A"/>
    <w:rsid w:val="007C2114"/>
    <w:rsid w:val="007C22C2"/>
    <w:rsid w:val="007C3475"/>
    <w:rsid w:val="007C36C9"/>
    <w:rsid w:val="007C6314"/>
    <w:rsid w:val="007C6BBA"/>
    <w:rsid w:val="007C785F"/>
    <w:rsid w:val="007C7971"/>
    <w:rsid w:val="007C7E1E"/>
    <w:rsid w:val="007C7EDA"/>
    <w:rsid w:val="007D5961"/>
    <w:rsid w:val="007D702B"/>
    <w:rsid w:val="007E1BAA"/>
    <w:rsid w:val="007E2213"/>
    <w:rsid w:val="007E2A3E"/>
    <w:rsid w:val="007E3797"/>
    <w:rsid w:val="007E4EE6"/>
    <w:rsid w:val="007E4F11"/>
    <w:rsid w:val="007E5FE3"/>
    <w:rsid w:val="007E71F6"/>
    <w:rsid w:val="007F3733"/>
    <w:rsid w:val="007F41D3"/>
    <w:rsid w:val="007F48DC"/>
    <w:rsid w:val="007F5520"/>
    <w:rsid w:val="007F6A36"/>
    <w:rsid w:val="007F76D7"/>
    <w:rsid w:val="0080013B"/>
    <w:rsid w:val="00803229"/>
    <w:rsid w:val="00804A0A"/>
    <w:rsid w:val="00805070"/>
    <w:rsid w:val="0080653D"/>
    <w:rsid w:val="00810441"/>
    <w:rsid w:val="00811701"/>
    <w:rsid w:val="00813C81"/>
    <w:rsid w:val="0082103E"/>
    <w:rsid w:val="008210F5"/>
    <w:rsid w:val="00823E6C"/>
    <w:rsid w:val="00827623"/>
    <w:rsid w:val="008318D6"/>
    <w:rsid w:val="00832609"/>
    <w:rsid w:val="0083346D"/>
    <w:rsid w:val="00834811"/>
    <w:rsid w:val="00844C62"/>
    <w:rsid w:val="00845F6A"/>
    <w:rsid w:val="00846744"/>
    <w:rsid w:val="008503B5"/>
    <w:rsid w:val="00850808"/>
    <w:rsid w:val="00851071"/>
    <w:rsid w:val="008517E9"/>
    <w:rsid w:val="0085269B"/>
    <w:rsid w:val="008543DB"/>
    <w:rsid w:val="00860CAC"/>
    <w:rsid w:val="00860E4E"/>
    <w:rsid w:val="00861629"/>
    <w:rsid w:val="00863B2D"/>
    <w:rsid w:val="00867569"/>
    <w:rsid w:val="00867572"/>
    <w:rsid w:val="00867D52"/>
    <w:rsid w:val="008709B0"/>
    <w:rsid w:val="00871585"/>
    <w:rsid w:val="00871698"/>
    <w:rsid w:val="00872C53"/>
    <w:rsid w:val="008777EF"/>
    <w:rsid w:val="008802A2"/>
    <w:rsid w:val="00882BAB"/>
    <w:rsid w:val="00883012"/>
    <w:rsid w:val="0088311F"/>
    <w:rsid w:val="00884650"/>
    <w:rsid w:val="00892581"/>
    <w:rsid w:val="008927AE"/>
    <w:rsid w:val="00895DF4"/>
    <w:rsid w:val="008971E2"/>
    <w:rsid w:val="00897E17"/>
    <w:rsid w:val="008A2648"/>
    <w:rsid w:val="008A6087"/>
    <w:rsid w:val="008A6355"/>
    <w:rsid w:val="008B00F1"/>
    <w:rsid w:val="008B33BF"/>
    <w:rsid w:val="008B341D"/>
    <w:rsid w:val="008B5956"/>
    <w:rsid w:val="008B611E"/>
    <w:rsid w:val="008B6BFC"/>
    <w:rsid w:val="008C0182"/>
    <w:rsid w:val="008C0C5C"/>
    <w:rsid w:val="008C2DB2"/>
    <w:rsid w:val="008C2FC1"/>
    <w:rsid w:val="008C330D"/>
    <w:rsid w:val="008C34C0"/>
    <w:rsid w:val="008C409D"/>
    <w:rsid w:val="008C447B"/>
    <w:rsid w:val="008C49C4"/>
    <w:rsid w:val="008C4BCB"/>
    <w:rsid w:val="008D0018"/>
    <w:rsid w:val="008D08B9"/>
    <w:rsid w:val="008D199C"/>
    <w:rsid w:val="008D2B2E"/>
    <w:rsid w:val="008D6443"/>
    <w:rsid w:val="008D6492"/>
    <w:rsid w:val="008E12B4"/>
    <w:rsid w:val="008E21E6"/>
    <w:rsid w:val="008E576C"/>
    <w:rsid w:val="008E6BFD"/>
    <w:rsid w:val="008F3DB1"/>
    <w:rsid w:val="008F56AF"/>
    <w:rsid w:val="00900D61"/>
    <w:rsid w:val="00901AF2"/>
    <w:rsid w:val="00903647"/>
    <w:rsid w:val="00903D2F"/>
    <w:rsid w:val="00906341"/>
    <w:rsid w:val="00910504"/>
    <w:rsid w:val="009109CD"/>
    <w:rsid w:val="009110A5"/>
    <w:rsid w:val="00912287"/>
    <w:rsid w:val="00912ED6"/>
    <w:rsid w:val="00913506"/>
    <w:rsid w:val="0091366D"/>
    <w:rsid w:val="00921266"/>
    <w:rsid w:val="00927A63"/>
    <w:rsid w:val="00927EA3"/>
    <w:rsid w:val="009303D6"/>
    <w:rsid w:val="00932A16"/>
    <w:rsid w:val="00933DF8"/>
    <w:rsid w:val="009345D1"/>
    <w:rsid w:val="00934AFD"/>
    <w:rsid w:val="00935537"/>
    <w:rsid w:val="00935C04"/>
    <w:rsid w:val="0093795F"/>
    <w:rsid w:val="0094264F"/>
    <w:rsid w:val="00943071"/>
    <w:rsid w:val="0094685D"/>
    <w:rsid w:val="00947904"/>
    <w:rsid w:val="00956177"/>
    <w:rsid w:val="009575BA"/>
    <w:rsid w:val="009577A4"/>
    <w:rsid w:val="00957877"/>
    <w:rsid w:val="00961876"/>
    <w:rsid w:val="00962A7E"/>
    <w:rsid w:val="00962EBA"/>
    <w:rsid w:val="00964800"/>
    <w:rsid w:val="00971AFD"/>
    <w:rsid w:val="009745F1"/>
    <w:rsid w:val="00976DC9"/>
    <w:rsid w:val="00976F80"/>
    <w:rsid w:val="009775B2"/>
    <w:rsid w:val="009809F7"/>
    <w:rsid w:val="00981BD7"/>
    <w:rsid w:val="00982235"/>
    <w:rsid w:val="00982657"/>
    <w:rsid w:val="009841A2"/>
    <w:rsid w:val="009852C7"/>
    <w:rsid w:val="00986437"/>
    <w:rsid w:val="009866D4"/>
    <w:rsid w:val="00990B69"/>
    <w:rsid w:val="009948EA"/>
    <w:rsid w:val="00996046"/>
    <w:rsid w:val="0099798C"/>
    <w:rsid w:val="009A4A85"/>
    <w:rsid w:val="009A54E5"/>
    <w:rsid w:val="009A5EAF"/>
    <w:rsid w:val="009A6D7D"/>
    <w:rsid w:val="009B23B4"/>
    <w:rsid w:val="009B551C"/>
    <w:rsid w:val="009B57D8"/>
    <w:rsid w:val="009B69D9"/>
    <w:rsid w:val="009B773D"/>
    <w:rsid w:val="009C0767"/>
    <w:rsid w:val="009C0E10"/>
    <w:rsid w:val="009C2338"/>
    <w:rsid w:val="009C3205"/>
    <w:rsid w:val="009C3229"/>
    <w:rsid w:val="009C4851"/>
    <w:rsid w:val="009D15DD"/>
    <w:rsid w:val="009D1768"/>
    <w:rsid w:val="009D21EC"/>
    <w:rsid w:val="009D34D0"/>
    <w:rsid w:val="009D4368"/>
    <w:rsid w:val="009D48B5"/>
    <w:rsid w:val="009D534E"/>
    <w:rsid w:val="009D657A"/>
    <w:rsid w:val="009D6C26"/>
    <w:rsid w:val="009D7F2A"/>
    <w:rsid w:val="009E04AC"/>
    <w:rsid w:val="009E13D3"/>
    <w:rsid w:val="009E2FC5"/>
    <w:rsid w:val="009E34E7"/>
    <w:rsid w:val="009E5A48"/>
    <w:rsid w:val="009E782A"/>
    <w:rsid w:val="009F079B"/>
    <w:rsid w:val="009F166F"/>
    <w:rsid w:val="009F2174"/>
    <w:rsid w:val="009F2F6F"/>
    <w:rsid w:val="009F390A"/>
    <w:rsid w:val="009F52A2"/>
    <w:rsid w:val="00A00055"/>
    <w:rsid w:val="00A02752"/>
    <w:rsid w:val="00A036D4"/>
    <w:rsid w:val="00A03F2D"/>
    <w:rsid w:val="00A04DCC"/>
    <w:rsid w:val="00A0516D"/>
    <w:rsid w:val="00A05A58"/>
    <w:rsid w:val="00A06A2D"/>
    <w:rsid w:val="00A13259"/>
    <w:rsid w:val="00A13559"/>
    <w:rsid w:val="00A146D0"/>
    <w:rsid w:val="00A153AC"/>
    <w:rsid w:val="00A1602C"/>
    <w:rsid w:val="00A17274"/>
    <w:rsid w:val="00A22F55"/>
    <w:rsid w:val="00A23BA5"/>
    <w:rsid w:val="00A26403"/>
    <w:rsid w:val="00A265FA"/>
    <w:rsid w:val="00A27B4D"/>
    <w:rsid w:val="00A3026C"/>
    <w:rsid w:val="00A324CD"/>
    <w:rsid w:val="00A3419B"/>
    <w:rsid w:val="00A3535B"/>
    <w:rsid w:val="00A37888"/>
    <w:rsid w:val="00A41E68"/>
    <w:rsid w:val="00A41FAF"/>
    <w:rsid w:val="00A4559C"/>
    <w:rsid w:val="00A47BC2"/>
    <w:rsid w:val="00A5038D"/>
    <w:rsid w:val="00A51E3C"/>
    <w:rsid w:val="00A5396F"/>
    <w:rsid w:val="00A549E4"/>
    <w:rsid w:val="00A5507C"/>
    <w:rsid w:val="00A55124"/>
    <w:rsid w:val="00A5518F"/>
    <w:rsid w:val="00A552D8"/>
    <w:rsid w:val="00A55A69"/>
    <w:rsid w:val="00A561ED"/>
    <w:rsid w:val="00A57DD9"/>
    <w:rsid w:val="00A57EEC"/>
    <w:rsid w:val="00A60198"/>
    <w:rsid w:val="00A6138D"/>
    <w:rsid w:val="00A631BC"/>
    <w:rsid w:val="00A639B7"/>
    <w:rsid w:val="00A644F8"/>
    <w:rsid w:val="00A64C30"/>
    <w:rsid w:val="00A6563A"/>
    <w:rsid w:val="00A67BE3"/>
    <w:rsid w:val="00A7007E"/>
    <w:rsid w:val="00A7019E"/>
    <w:rsid w:val="00A71B8B"/>
    <w:rsid w:val="00A722B3"/>
    <w:rsid w:val="00A73066"/>
    <w:rsid w:val="00A73889"/>
    <w:rsid w:val="00A75262"/>
    <w:rsid w:val="00A75970"/>
    <w:rsid w:val="00A8012C"/>
    <w:rsid w:val="00A80BBE"/>
    <w:rsid w:val="00A827CF"/>
    <w:rsid w:val="00A854FC"/>
    <w:rsid w:val="00A855B2"/>
    <w:rsid w:val="00A86950"/>
    <w:rsid w:val="00A90648"/>
    <w:rsid w:val="00A91A72"/>
    <w:rsid w:val="00A93167"/>
    <w:rsid w:val="00A94BEF"/>
    <w:rsid w:val="00A95058"/>
    <w:rsid w:val="00A95E0A"/>
    <w:rsid w:val="00A96A39"/>
    <w:rsid w:val="00A96C22"/>
    <w:rsid w:val="00AA06DD"/>
    <w:rsid w:val="00AA2207"/>
    <w:rsid w:val="00AA3549"/>
    <w:rsid w:val="00AA3EDE"/>
    <w:rsid w:val="00AA5DD5"/>
    <w:rsid w:val="00AA6468"/>
    <w:rsid w:val="00AB05CD"/>
    <w:rsid w:val="00AB0968"/>
    <w:rsid w:val="00AB1250"/>
    <w:rsid w:val="00AB57E2"/>
    <w:rsid w:val="00AB7024"/>
    <w:rsid w:val="00AB7EC5"/>
    <w:rsid w:val="00AC108A"/>
    <w:rsid w:val="00AC17CA"/>
    <w:rsid w:val="00AC20B1"/>
    <w:rsid w:val="00AC2D2A"/>
    <w:rsid w:val="00AC48B1"/>
    <w:rsid w:val="00AC4971"/>
    <w:rsid w:val="00AC5D17"/>
    <w:rsid w:val="00AC7F13"/>
    <w:rsid w:val="00AD2801"/>
    <w:rsid w:val="00AD2AF7"/>
    <w:rsid w:val="00AD2BD8"/>
    <w:rsid w:val="00AD3110"/>
    <w:rsid w:val="00AD6E87"/>
    <w:rsid w:val="00AE3699"/>
    <w:rsid w:val="00AE3AE8"/>
    <w:rsid w:val="00AE4051"/>
    <w:rsid w:val="00AE50A9"/>
    <w:rsid w:val="00AF0138"/>
    <w:rsid w:val="00AF049C"/>
    <w:rsid w:val="00AF08DE"/>
    <w:rsid w:val="00AF31EB"/>
    <w:rsid w:val="00AF4FF9"/>
    <w:rsid w:val="00AF5CAB"/>
    <w:rsid w:val="00AF6B11"/>
    <w:rsid w:val="00AF6D44"/>
    <w:rsid w:val="00AF70D0"/>
    <w:rsid w:val="00AF7552"/>
    <w:rsid w:val="00B02AA5"/>
    <w:rsid w:val="00B02E53"/>
    <w:rsid w:val="00B03073"/>
    <w:rsid w:val="00B0348F"/>
    <w:rsid w:val="00B03A1B"/>
    <w:rsid w:val="00B05113"/>
    <w:rsid w:val="00B06386"/>
    <w:rsid w:val="00B11345"/>
    <w:rsid w:val="00B1146F"/>
    <w:rsid w:val="00B120D0"/>
    <w:rsid w:val="00B12F7F"/>
    <w:rsid w:val="00B148F0"/>
    <w:rsid w:val="00B14E1B"/>
    <w:rsid w:val="00B17B8F"/>
    <w:rsid w:val="00B2184C"/>
    <w:rsid w:val="00B22FBA"/>
    <w:rsid w:val="00B2464E"/>
    <w:rsid w:val="00B30491"/>
    <w:rsid w:val="00B329C5"/>
    <w:rsid w:val="00B35263"/>
    <w:rsid w:val="00B35E96"/>
    <w:rsid w:val="00B377C3"/>
    <w:rsid w:val="00B37EA4"/>
    <w:rsid w:val="00B43201"/>
    <w:rsid w:val="00B44989"/>
    <w:rsid w:val="00B44B7B"/>
    <w:rsid w:val="00B522D0"/>
    <w:rsid w:val="00B53132"/>
    <w:rsid w:val="00B5425E"/>
    <w:rsid w:val="00B543E9"/>
    <w:rsid w:val="00B57F49"/>
    <w:rsid w:val="00B6062A"/>
    <w:rsid w:val="00B61AB1"/>
    <w:rsid w:val="00B66A98"/>
    <w:rsid w:val="00B7062A"/>
    <w:rsid w:val="00B71AFF"/>
    <w:rsid w:val="00B7356C"/>
    <w:rsid w:val="00B744FA"/>
    <w:rsid w:val="00B7500B"/>
    <w:rsid w:val="00B756D1"/>
    <w:rsid w:val="00B75A03"/>
    <w:rsid w:val="00B766A2"/>
    <w:rsid w:val="00B7682B"/>
    <w:rsid w:val="00B76BB8"/>
    <w:rsid w:val="00B76BED"/>
    <w:rsid w:val="00B80309"/>
    <w:rsid w:val="00B82031"/>
    <w:rsid w:val="00B83D38"/>
    <w:rsid w:val="00B83F2E"/>
    <w:rsid w:val="00B842F5"/>
    <w:rsid w:val="00B84820"/>
    <w:rsid w:val="00B86E86"/>
    <w:rsid w:val="00B8798A"/>
    <w:rsid w:val="00B87E40"/>
    <w:rsid w:val="00B90D49"/>
    <w:rsid w:val="00B927C0"/>
    <w:rsid w:val="00B92972"/>
    <w:rsid w:val="00B93BD3"/>
    <w:rsid w:val="00B9656B"/>
    <w:rsid w:val="00BA1AA5"/>
    <w:rsid w:val="00BA20FD"/>
    <w:rsid w:val="00BA407A"/>
    <w:rsid w:val="00BA63C1"/>
    <w:rsid w:val="00BB2732"/>
    <w:rsid w:val="00BB3807"/>
    <w:rsid w:val="00BB7EF0"/>
    <w:rsid w:val="00BC0F80"/>
    <w:rsid w:val="00BC12F1"/>
    <w:rsid w:val="00BC1737"/>
    <w:rsid w:val="00BC1816"/>
    <w:rsid w:val="00BC457C"/>
    <w:rsid w:val="00BC568E"/>
    <w:rsid w:val="00BC7BCE"/>
    <w:rsid w:val="00BD0A7E"/>
    <w:rsid w:val="00BD101A"/>
    <w:rsid w:val="00BD4BD5"/>
    <w:rsid w:val="00BD6773"/>
    <w:rsid w:val="00BD6B37"/>
    <w:rsid w:val="00BE1E5D"/>
    <w:rsid w:val="00BE4AF4"/>
    <w:rsid w:val="00BE67CD"/>
    <w:rsid w:val="00BF067D"/>
    <w:rsid w:val="00BF27F1"/>
    <w:rsid w:val="00BF2940"/>
    <w:rsid w:val="00BF48F9"/>
    <w:rsid w:val="00BF79B9"/>
    <w:rsid w:val="00C03136"/>
    <w:rsid w:val="00C03B7B"/>
    <w:rsid w:val="00C062F7"/>
    <w:rsid w:val="00C077FE"/>
    <w:rsid w:val="00C102B1"/>
    <w:rsid w:val="00C10542"/>
    <w:rsid w:val="00C11276"/>
    <w:rsid w:val="00C12423"/>
    <w:rsid w:val="00C14E1A"/>
    <w:rsid w:val="00C22226"/>
    <w:rsid w:val="00C243BA"/>
    <w:rsid w:val="00C25B51"/>
    <w:rsid w:val="00C30C1F"/>
    <w:rsid w:val="00C3278B"/>
    <w:rsid w:val="00C33710"/>
    <w:rsid w:val="00C354DD"/>
    <w:rsid w:val="00C364BC"/>
    <w:rsid w:val="00C37D15"/>
    <w:rsid w:val="00C41620"/>
    <w:rsid w:val="00C426F6"/>
    <w:rsid w:val="00C446A5"/>
    <w:rsid w:val="00C45EE2"/>
    <w:rsid w:val="00C45F4E"/>
    <w:rsid w:val="00C4715B"/>
    <w:rsid w:val="00C50AA8"/>
    <w:rsid w:val="00C5178A"/>
    <w:rsid w:val="00C5288F"/>
    <w:rsid w:val="00C54400"/>
    <w:rsid w:val="00C55625"/>
    <w:rsid w:val="00C5622F"/>
    <w:rsid w:val="00C5720C"/>
    <w:rsid w:val="00C60B0A"/>
    <w:rsid w:val="00C60BDD"/>
    <w:rsid w:val="00C60CC4"/>
    <w:rsid w:val="00C63382"/>
    <w:rsid w:val="00C63C19"/>
    <w:rsid w:val="00C65AF4"/>
    <w:rsid w:val="00C66ECB"/>
    <w:rsid w:val="00C673BF"/>
    <w:rsid w:val="00C700D5"/>
    <w:rsid w:val="00C73223"/>
    <w:rsid w:val="00C7419F"/>
    <w:rsid w:val="00C779D1"/>
    <w:rsid w:val="00C80101"/>
    <w:rsid w:val="00C8248E"/>
    <w:rsid w:val="00C83034"/>
    <w:rsid w:val="00C86429"/>
    <w:rsid w:val="00C9327F"/>
    <w:rsid w:val="00CA09EC"/>
    <w:rsid w:val="00CA2202"/>
    <w:rsid w:val="00CA24BA"/>
    <w:rsid w:val="00CA37D5"/>
    <w:rsid w:val="00CA5C2B"/>
    <w:rsid w:val="00CA6644"/>
    <w:rsid w:val="00CA71C8"/>
    <w:rsid w:val="00CA75B1"/>
    <w:rsid w:val="00CA7D92"/>
    <w:rsid w:val="00CB173D"/>
    <w:rsid w:val="00CB17E2"/>
    <w:rsid w:val="00CB3720"/>
    <w:rsid w:val="00CB3DA4"/>
    <w:rsid w:val="00CC1EAD"/>
    <w:rsid w:val="00CC259A"/>
    <w:rsid w:val="00CC36E6"/>
    <w:rsid w:val="00CC4AFA"/>
    <w:rsid w:val="00CC63A9"/>
    <w:rsid w:val="00CC7968"/>
    <w:rsid w:val="00CD02E0"/>
    <w:rsid w:val="00CD37CC"/>
    <w:rsid w:val="00CD57A4"/>
    <w:rsid w:val="00CD6A16"/>
    <w:rsid w:val="00CE1B0C"/>
    <w:rsid w:val="00CE1ED1"/>
    <w:rsid w:val="00CE2243"/>
    <w:rsid w:val="00CE2B08"/>
    <w:rsid w:val="00CE3BE2"/>
    <w:rsid w:val="00CE5A30"/>
    <w:rsid w:val="00CE631D"/>
    <w:rsid w:val="00CE6919"/>
    <w:rsid w:val="00CE7437"/>
    <w:rsid w:val="00CE755F"/>
    <w:rsid w:val="00CF037C"/>
    <w:rsid w:val="00CF13D9"/>
    <w:rsid w:val="00CF24B5"/>
    <w:rsid w:val="00CF2D53"/>
    <w:rsid w:val="00CF388B"/>
    <w:rsid w:val="00CF3F4E"/>
    <w:rsid w:val="00CF481D"/>
    <w:rsid w:val="00CF51A9"/>
    <w:rsid w:val="00CF5759"/>
    <w:rsid w:val="00CF741E"/>
    <w:rsid w:val="00CF775B"/>
    <w:rsid w:val="00CF7CD6"/>
    <w:rsid w:val="00CF7F68"/>
    <w:rsid w:val="00D00284"/>
    <w:rsid w:val="00D022A9"/>
    <w:rsid w:val="00D02FE9"/>
    <w:rsid w:val="00D03D35"/>
    <w:rsid w:val="00D05A07"/>
    <w:rsid w:val="00D060EF"/>
    <w:rsid w:val="00D061A9"/>
    <w:rsid w:val="00D0672E"/>
    <w:rsid w:val="00D10248"/>
    <w:rsid w:val="00D15B21"/>
    <w:rsid w:val="00D15B2E"/>
    <w:rsid w:val="00D22BA3"/>
    <w:rsid w:val="00D23144"/>
    <w:rsid w:val="00D25B15"/>
    <w:rsid w:val="00D3024E"/>
    <w:rsid w:val="00D30772"/>
    <w:rsid w:val="00D3276D"/>
    <w:rsid w:val="00D34361"/>
    <w:rsid w:val="00D34FF5"/>
    <w:rsid w:val="00D35799"/>
    <w:rsid w:val="00D357D5"/>
    <w:rsid w:val="00D35C5E"/>
    <w:rsid w:val="00D404C7"/>
    <w:rsid w:val="00D42F6C"/>
    <w:rsid w:val="00D45F5D"/>
    <w:rsid w:val="00D46EF5"/>
    <w:rsid w:val="00D470AF"/>
    <w:rsid w:val="00D471C1"/>
    <w:rsid w:val="00D474FB"/>
    <w:rsid w:val="00D47D02"/>
    <w:rsid w:val="00D55070"/>
    <w:rsid w:val="00D55DD9"/>
    <w:rsid w:val="00D57748"/>
    <w:rsid w:val="00D57BB0"/>
    <w:rsid w:val="00D600FC"/>
    <w:rsid w:val="00D61314"/>
    <w:rsid w:val="00D63895"/>
    <w:rsid w:val="00D65AD9"/>
    <w:rsid w:val="00D65FF8"/>
    <w:rsid w:val="00D667BB"/>
    <w:rsid w:val="00D6718C"/>
    <w:rsid w:val="00D6761D"/>
    <w:rsid w:val="00D711C6"/>
    <w:rsid w:val="00D72846"/>
    <w:rsid w:val="00D729E1"/>
    <w:rsid w:val="00D74676"/>
    <w:rsid w:val="00D748DC"/>
    <w:rsid w:val="00D749CA"/>
    <w:rsid w:val="00D75CE9"/>
    <w:rsid w:val="00D83DD4"/>
    <w:rsid w:val="00D83E74"/>
    <w:rsid w:val="00D84D84"/>
    <w:rsid w:val="00D87306"/>
    <w:rsid w:val="00D90FA1"/>
    <w:rsid w:val="00D91CFB"/>
    <w:rsid w:val="00D93241"/>
    <w:rsid w:val="00D93FA9"/>
    <w:rsid w:val="00D96754"/>
    <w:rsid w:val="00D97072"/>
    <w:rsid w:val="00D9751C"/>
    <w:rsid w:val="00D976EF"/>
    <w:rsid w:val="00D979E3"/>
    <w:rsid w:val="00DA11E2"/>
    <w:rsid w:val="00DA1D85"/>
    <w:rsid w:val="00DA318C"/>
    <w:rsid w:val="00DA39FA"/>
    <w:rsid w:val="00DA3CA4"/>
    <w:rsid w:val="00DA5978"/>
    <w:rsid w:val="00DA5A92"/>
    <w:rsid w:val="00DA5FDC"/>
    <w:rsid w:val="00DB08C3"/>
    <w:rsid w:val="00DB24DE"/>
    <w:rsid w:val="00DB2603"/>
    <w:rsid w:val="00DB2CE5"/>
    <w:rsid w:val="00DC06F2"/>
    <w:rsid w:val="00DC0AC4"/>
    <w:rsid w:val="00DC0DA6"/>
    <w:rsid w:val="00DC256A"/>
    <w:rsid w:val="00DC2834"/>
    <w:rsid w:val="00DC5B25"/>
    <w:rsid w:val="00DC600B"/>
    <w:rsid w:val="00DC66BF"/>
    <w:rsid w:val="00DD0951"/>
    <w:rsid w:val="00DD0A1C"/>
    <w:rsid w:val="00DD0FAC"/>
    <w:rsid w:val="00DD126F"/>
    <w:rsid w:val="00DD398E"/>
    <w:rsid w:val="00DD3B02"/>
    <w:rsid w:val="00DD45F6"/>
    <w:rsid w:val="00DD53FE"/>
    <w:rsid w:val="00DD5E03"/>
    <w:rsid w:val="00DD6805"/>
    <w:rsid w:val="00DE0A24"/>
    <w:rsid w:val="00DE2931"/>
    <w:rsid w:val="00DE2D19"/>
    <w:rsid w:val="00DE376A"/>
    <w:rsid w:val="00DE3CF7"/>
    <w:rsid w:val="00DE53AF"/>
    <w:rsid w:val="00DE6A7C"/>
    <w:rsid w:val="00DE6F49"/>
    <w:rsid w:val="00DE7BB9"/>
    <w:rsid w:val="00DF3C8B"/>
    <w:rsid w:val="00DF40B3"/>
    <w:rsid w:val="00DF42AF"/>
    <w:rsid w:val="00DF5C72"/>
    <w:rsid w:val="00DF7E5A"/>
    <w:rsid w:val="00E00E1C"/>
    <w:rsid w:val="00E00FEF"/>
    <w:rsid w:val="00E013B3"/>
    <w:rsid w:val="00E01EDB"/>
    <w:rsid w:val="00E028E9"/>
    <w:rsid w:val="00E04E3D"/>
    <w:rsid w:val="00E12F4B"/>
    <w:rsid w:val="00E13F7F"/>
    <w:rsid w:val="00E142EE"/>
    <w:rsid w:val="00E154E9"/>
    <w:rsid w:val="00E15EEA"/>
    <w:rsid w:val="00E16269"/>
    <w:rsid w:val="00E208CE"/>
    <w:rsid w:val="00E217DA"/>
    <w:rsid w:val="00E218A1"/>
    <w:rsid w:val="00E2285D"/>
    <w:rsid w:val="00E23034"/>
    <w:rsid w:val="00E259E4"/>
    <w:rsid w:val="00E2741A"/>
    <w:rsid w:val="00E33056"/>
    <w:rsid w:val="00E35D90"/>
    <w:rsid w:val="00E36106"/>
    <w:rsid w:val="00E3793C"/>
    <w:rsid w:val="00E400BC"/>
    <w:rsid w:val="00E40D30"/>
    <w:rsid w:val="00E417BE"/>
    <w:rsid w:val="00E426C1"/>
    <w:rsid w:val="00E42FF1"/>
    <w:rsid w:val="00E435C1"/>
    <w:rsid w:val="00E440A5"/>
    <w:rsid w:val="00E52BAD"/>
    <w:rsid w:val="00E5324E"/>
    <w:rsid w:val="00E5390D"/>
    <w:rsid w:val="00E5420C"/>
    <w:rsid w:val="00E54CCD"/>
    <w:rsid w:val="00E62511"/>
    <w:rsid w:val="00E62B20"/>
    <w:rsid w:val="00E639E0"/>
    <w:rsid w:val="00E647B2"/>
    <w:rsid w:val="00E649E5"/>
    <w:rsid w:val="00E64A20"/>
    <w:rsid w:val="00E64ED5"/>
    <w:rsid w:val="00E66AA6"/>
    <w:rsid w:val="00E70CDD"/>
    <w:rsid w:val="00E74CD5"/>
    <w:rsid w:val="00E76166"/>
    <w:rsid w:val="00E761D9"/>
    <w:rsid w:val="00E76BB8"/>
    <w:rsid w:val="00E80192"/>
    <w:rsid w:val="00E83388"/>
    <w:rsid w:val="00E83D81"/>
    <w:rsid w:val="00E844E9"/>
    <w:rsid w:val="00E851FD"/>
    <w:rsid w:val="00E859DB"/>
    <w:rsid w:val="00E85E80"/>
    <w:rsid w:val="00E86AFE"/>
    <w:rsid w:val="00E87C07"/>
    <w:rsid w:val="00E907B2"/>
    <w:rsid w:val="00E93A00"/>
    <w:rsid w:val="00E93BC6"/>
    <w:rsid w:val="00E9462F"/>
    <w:rsid w:val="00E96ADE"/>
    <w:rsid w:val="00E9787E"/>
    <w:rsid w:val="00EA1286"/>
    <w:rsid w:val="00EA2410"/>
    <w:rsid w:val="00EA2C6E"/>
    <w:rsid w:val="00EA2EEA"/>
    <w:rsid w:val="00EA389B"/>
    <w:rsid w:val="00EA589D"/>
    <w:rsid w:val="00EA74DC"/>
    <w:rsid w:val="00EA7E7F"/>
    <w:rsid w:val="00EB013B"/>
    <w:rsid w:val="00EB0623"/>
    <w:rsid w:val="00EB1E62"/>
    <w:rsid w:val="00EB4261"/>
    <w:rsid w:val="00EB4DD5"/>
    <w:rsid w:val="00EB52AE"/>
    <w:rsid w:val="00EB6139"/>
    <w:rsid w:val="00EB6554"/>
    <w:rsid w:val="00EB68F7"/>
    <w:rsid w:val="00EC0757"/>
    <w:rsid w:val="00EC0B41"/>
    <w:rsid w:val="00EC0D0F"/>
    <w:rsid w:val="00EC31F7"/>
    <w:rsid w:val="00EC3E97"/>
    <w:rsid w:val="00EC49B0"/>
    <w:rsid w:val="00EC6CDA"/>
    <w:rsid w:val="00ED161B"/>
    <w:rsid w:val="00ED6A2C"/>
    <w:rsid w:val="00ED73AD"/>
    <w:rsid w:val="00ED7D6A"/>
    <w:rsid w:val="00EE15F1"/>
    <w:rsid w:val="00EE2EA1"/>
    <w:rsid w:val="00EE3A50"/>
    <w:rsid w:val="00EE3B98"/>
    <w:rsid w:val="00EE568C"/>
    <w:rsid w:val="00EE6E70"/>
    <w:rsid w:val="00EF080D"/>
    <w:rsid w:val="00EF116C"/>
    <w:rsid w:val="00EF1B9C"/>
    <w:rsid w:val="00EF2A77"/>
    <w:rsid w:val="00EF335F"/>
    <w:rsid w:val="00EF4088"/>
    <w:rsid w:val="00EF423E"/>
    <w:rsid w:val="00EF55A8"/>
    <w:rsid w:val="00EF5777"/>
    <w:rsid w:val="00EF7225"/>
    <w:rsid w:val="00F003A1"/>
    <w:rsid w:val="00F005DC"/>
    <w:rsid w:val="00F00A15"/>
    <w:rsid w:val="00F00C40"/>
    <w:rsid w:val="00F00DD9"/>
    <w:rsid w:val="00F01953"/>
    <w:rsid w:val="00F01CBC"/>
    <w:rsid w:val="00F04798"/>
    <w:rsid w:val="00F05C58"/>
    <w:rsid w:val="00F063F3"/>
    <w:rsid w:val="00F07DA7"/>
    <w:rsid w:val="00F128BE"/>
    <w:rsid w:val="00F15430"/>
    <w:rsid w:val="00F158B5"/>
    <w:rsid w:val="00F169A1"/>
    <w:rsid w:val="00F201E6"/>
    <w:rsid w:val="00F202D3"/>
    <w:rsid w:val="00F22624"/>
    <w:rsid w:val="00F228B2"/>
    <w:rsid w:val="00F22C19"/>
    <w:rsid w:val="00F22CFA"/>
    <w:rsid w:val="00F2454E"/>
    <w:rsid w:val="00F24808"/>
    <w:rsid w:val="00F251AC"/>
    <w:rsid w:val="00F2555C"/>
    <w:rsid w:val="00F30562"/>
    <w:rsid w:val="00F315BE"/>
    <w:rsid w:val="00F32E79"/>
    <w:rsid w:val="00F36CB4"/>
    <w:rsid w:val="00F3738F"/>
    <w:rsid w:val="00F41190"/>
    <w:rsid w:val="00F41458"/>
    <w:rsid w:val="00F41A4D"/>
    <w:rsid w:val="00F41B30"/>
    <w:rsid w:val="00F4245D"/>
    <w:rsid w:val="00F43291"/>
    <w:rsid w:val="00F4428C"/>
    <w:rsid w:val="00F45D61"/>
    <w:rsid w:val="00F45E4E"/>
    <w:rsid w:val="00F50183"/>
    <w:rsid w:val="00F501DD"/>
    <w:rsid w:val="00F503CB"/>
    <w:rsid w:val="00F51F56"/>
    <w:rsid w:val="00F52426"/>
    <w:rsid w:val="00F5295D"/>
    <w:rsid w:val="00F5319B"/>
    <w:rsid w:val="00F56945"/>
    <w:rsid w:val="00F57117"/>
    <w:rsid w:val="00F571A4"/>
    <w:rsid w:val="00F57D2B"/>
    <w:rsid w:val="00F60A4B"/>
    <w:rsid w:val="00F631F6"/>
    <w:rsid w:val="00F652BE"/>
    <w:rsid w:val="00F65354"/>
    <w:rsid w:val="00F661FC"/>
    <w:rsid w:val="00F66DBF"/>
    <w:rsid w:val="00F6770E"/>
    <w:rsid w:val="00F70138"/>
    <w:rsid w:val="00F717BF"/>
    <w:rsid w:val="00F773D9"/>
    <w:rsid w:val="00F77D1F"/>
    <w:rsid w:val="00F805C1"/>
    <w:rsid w:val="00F81202"/>
    <w:rsid w:val="00F815F5"/>
    <w:rsid w:val="00F845CC"/>
    <w:rsid w:val="00F854B5"/>
    <w:rsid w:val="00F92879"/>
    <w:rsid w:val="00F9325F"/>
    <w:rsid w:val="00F941DD"/>
    <w:rsid w:val="00F96B1C"/>
    <w:rsid w:val="00F97477"/>
    <w:rsid w:val="00F97A88"/>
    <w:rsid w:val="00FA3636"/>
    <w:rsid w:val="00FA4827"/>
    <w:rsid w:val="00FA5105"/>
    <w:rsid w:val="00FA7AC4"/>
    <w:rsid w:val="00FA7B42"/>
    <w:rsid w:val="00FA7B5A"/>
    <w:rsid w:val="00FB0230"/>
    <w:rsid w:val="00FB209B"/>
    <w:rsid w:val="00FB3D84"/>
    <w:rsid w:val="00FB4840"/>
    <w:rsid w:val="00FB6060"/>
    <w:rsid w:val="00FB7042"/>
    <w:rsid w:val="00FC1B34"/>
    <w:rsid w:val="00FC3652"/>
    <w:rsid w:val="00FC3BE1"/>
    <w:rsid w:val="00FC5977"/>
    <w:rsid w:val="00FC639D"/>
    <w:rsid w:val="00FC78DB"/>
    <w:rsid w:val="00FD065C"/>
    <w:rsid w:val="00FD1AC4"/>
    <w:rsid w:val="00FD2D45"/>
    <w:rsid w:val="00FD3BAA"/>
    <w:rsid w:val="00FE39A6"/>
    <w:rsid w:val="00FE454E"/>
    <w:rsid w:val="00FE4916"/>
    <w:rsid w:val="00FE4C8F"/>
    <w:rsid w:val="00FE59B6"/>
    <w:rsid w:val="00FE71C9"/>
    <w:rsid w:val="00FF1C37"/>
    <w:rsid w:val="00FF3B76"/>
    <w:rsid w:val="00FF59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3E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43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BA6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63C1"/>
  </w:style>
  <w:style w:type="paragraph" w:styleId="Footer">
    <w:name w:val="footer"/>
    <w:basedOn w:val="Normal"/>
    <w:link w:val="FooterChar"/>
    <w:uiPriority w:val="99"/>
    <w:unhideWhenUsed/>
    <w:rsid w:val="00BA6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3C1"/>
  </w:style>
  <w:style w:type="table" w:styleId="TableGrid">
    <w:name w:val="Table Grid"/>
    <w:basedOn w:val="TableNormal"/>
    <w:uiPriority w:val="59"/>
    <w:rsid w:val="00AD6E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962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772DA3-29EE-48F0-85D0-319DC5E14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som Gebreweld</dc:creator>
  <cp:lastModifiedBy>Angesom Gebreweld</cp:lastModifiedBy>
  <cp:revision>18</cp:revision>
  <dcterms:created xsi:type="dcterms:W3CDTF">2018-06-16T18:09:00Z</dcterms:created>
  <dcterms:modified xsi:type="dcterms:W3CDTF">2018-06-18T08:53:00Z</dcterms:modified>
</cp:coreProperties>
</file>